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9933F4" w14:textId="1CD4349B" w:rsidR="00AB1BB4" w:rsidRPr="00AB1BB4" w:rsidRDefault="00AB1BB4" w:rsidP="00AB1BB4">
      <w:pPr>
        <w:pStyle w:val="Heading1"/>
        <w:rPr>
          <w:lang w:val="en-GB"/>
        </w:rPr>
      </w:pPr>
      <w:r w:rsidRPr="00AB1BB4">
        <w:rPr>
          <w:lang w:val="en-GB"/>
        </w:rPr>
        <w:t>Appendix 1</w:t>
      </w:r>
      <w:r>
        <w:rPr>
          <w:lang w:val="en-GB"/>
        </w:rPr>
        <w:t xml:space="preserve">: </w:t>
      </w:r>
      <w:r w:rsidRPr="00AB1BB4">
        <w:rPr>
          <w:lang w:val="en-GB"/>
        </w:rPr>
        <w:t>Sociodemographic characteristics of study participants</w:t>
      </w:r>
    </w:p>
    <w:p w14:paraId="106AC580" w14:textId="77777777" w:rsidR="00AB1BB4" w:rsidRPr="00AB1BB4" w:rsidRDefault="00AB1BB4" w:rsidP="00AB1BB4">
      <w:pPr>
        <w:spacing w:before="0" w:after="160" w:line="480" w:lineRule="auto"/>
        <w:rPr>
          <w:rFonts w:ascii="Calibri" w:eastAsia="Calibri" w:hAnsi="Calibri" w:cs="Times New Roman"/>
          <w:sz w:val="22"/>
          <w:lang w:val="en-GB"/>
        </w:rPr>
      </w:pPr>
      <w:r w:rsidRPr="00AB1BB4">
        <w:rPr>
          <w:rFonts w:ascii="Calibri" w:eastAsia="Calibri" w:hAnsi="Calibri" w:cs="Times New Roman"/>
          <w:sz w:val="22"/>
          <w:lang w:val="en-GB"/>
        </w:rPr>
        <w:t>Table 1: Table on socio-demographic characteristics of EHIS and SI-PANDA sampl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828"/>
        <w:gridCol w:w="849"/>
        <w:gridCol w:w="855"/>
        <w:gridCol w:w="1273"/>
        <w:gridCol w:w="853"/>
        <w:gridCol w:w="991"/>
        <w:gridCol w:w="1128"/>
      </w:tblGrid>
      <w:tr w:rsidR="00AB1BB4" w:rsidRPr="00AB1BB4" w14:paraId="701809AA" w14:textId="77777777" w:rsidTr="009D1E0C">
        <w:trPr>
          <w:trHeight w:val="280"/>
        </w:trPr>
        <w:tc>
          <w:tcPr>
            <w:tcW w:w="1958" w:type="pct"/>
            <w:vMerge w:val="restart"/>
          </w:tcPr>
          <w:p w14:paraId="6B277945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1522" w:type="pct"/>
            <w:gridSpan w:val="3"/>
          </w:tcPr>
          <w:p w14:paraId="64643321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  <w:t>EHIS 2019</w:t>
            </w:r>
          </w:p>
        </w:tc>
        <w:tc>
          <w:tcPr>
            <w:tcW w:w="1520" w:type="pct"/>
            <w:gridSpan w:val="3"/>
          </w:tcPr>
          <w:p w14:paraId="730A6029" w14:textId="0D542933" w:rsidR="00AB1BB4" w:rsidRPr="00AB1BB4" w:rsidRDefault="009D1E0C" w:rsidP="00AB1BB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  <w:t>SI-</w:t>
            </w:r>
            <w:r w:rsidR="00AB1BB4" w:rsidRPr="00AB1BB4"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  <w:t>PANDA 2021</w:t>
            </w:r>
          </w:p>
        </w:tc>
      </w:tr>
      <w:tr w:rsidR="00AB1BB4" w:rsidRPr="00AB1BB4" w14:paraId="0EE2585A" w14:textId="77777777" w:rsidTr="009D1E0C">
        <w:trPr>
          <w:trHeight w:val="280"/>
        </w:trPr>
        <w:tc>
          <w:tcPr>
            <w:tcW w:w="1958" w:type="pct"/>
            <w:vMerge/>
          </w:tcPr>
          <w:p w14:paraId="6537B9DD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871" w:type="pct"/>
            <w:gridSpan w:val="2"/>
            <w:tcBorders>
              <w:bottom w:val="nil"/>
            </w:tcBorders>
          </w:tcPr>
          <w:p w14:paraId="25E23DE9" w14:textId="3C8DC50A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Unweighted</w:t>
            </w:r>
          </w:p>
        </w:tc>
        <w:tc>
          <w:tcPr>
            <w:tcW w:w="651" w:type="pct"/>
            <w:tcBorders>
              <w:bottom w:val="nil"/>
            </w:tcBorders>
          </w:tcPr>
          <w:p w14:paraId="736DD953" w14:textId="25CCDB7D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Weighted</w:t>
            </w:r>
          </w:p>
        </w:tc>
        <w:tc>
          <w:tcPr>
            <w:tcW w:w="943" w:type="pct"/>
            <w:gridSpan w:val="2"/>
            <w:tcBorders>
              <w:bottom w:val="nil"/>
            </w:tcBorders>
          </w:tcPr>
          <w:p w14:paraId="58374282" w14:textId="3F0D0F7F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Unweighted</w:t>
            </w:r>
          </w:p>
        </w:tc>
        <w:tc>
          <w:tcPr>
            <w:tcW w:w="577" w:type="pct"/>
            <w:tcBorders>
              <w:bottom w:val="nil"/>
            </w:tcBorders>
          </w:tcPr>
          <w:p w14:paraId="5AFF4AB8" w14:textId="731840BE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Weighted</w:t>
            </w:r>
          </w:p>
        </w:tc>
      </w:tr>
      <w:tr w:rsidR="00514829" w:rsidRPr="00AB1BB4" w14:paraId="0F68B468" w14:textId="77777777" w:rsidTr="009D1E0C">
        <w:trPr>
          <w:trHeight w:val="280"/>
        </w:trPr>
        <w:tc>
          <w:tcPr>
            <w:tcW w:w="1958" w:type="pct"/>
            <w:vMerge/>
          </w:tcPr>
          <w:p w14:paraId="1C643091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</w:tcPr>
          <w:p w14:paraId="4AA7E32C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N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</w:tcPr>
          <w:p w14:paraId="25C2E72D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%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</w:tcPr>
          <w:p w14:paraId="412B7B2B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%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</w:tcPr>
          <w:p w14:paraId="3C2107F3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N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14:paraId="5A3ABB42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%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</w:tcPr>
          <w:p w14:paraId="1A2EC5D8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%</w:t>
            </w:r>
          </w:p>
        </w:tc>
      </w:tr>
      <w:tr w:rsidR="00AB1BB4" w:rsidRPr="00AB1BB4" w14:paraId="59ED8768" w14:textId="77777777" w:rsidTr="00514829">
        <w:trPr>
          <w:trHeight w:val="280"/>
        </w:trPr>
        <w:tc>
          <w:tcPr>
            <w:tcW w:w="5000" w:type="pct"/>
            <w:gridSpan w:val="7"/>
          </w:tcPr>
          <w:p w14:paraId="3EDDB174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  <w:t>Sex</w:t>
            </w:r>
          </w:p>
        </w:tc>
      </w:tr>
      <w:tr w:rsidR="00514829" w:rsidRPr="00AB1BB4" w14:paraId="6CA5D886" w14:textId="77777777" w:rsidTr="009D1E0C">
        <w:trPr>
          <w:trHeight w:val="280"/>
        </w:trPr>
        <w:tc>
          <w:tcPr>
            <w:tcW w:w="1958" w:type="pct"/>
          </w:tcPr>
          <w:p w14:paraId="08707993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male</w:t>
            </w:r>
          </w:p>
        </w:tc>
        <w:tc>
          <w:tcPr>
            <w:tcW w:w="434" w:type="pct"/>
          </w:tcPr>
          <w:p w14:paraId="5DF4B93E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059</w:t>
            </w:r>
          </w:p>
        </w:tc>
        <w:tc>
          <w:tcPr>
            <w:tcW w:w="437" w:type="pct"/>
          </w:tcPr>
          <w:p w14:paraId="10736C3F" w14:textId="5231AFC2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4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9</w:t>
            </w:r>
          </w:p>
        </w:tc>
        <w:tc>
          <w:tcPr>
            <w:tcW w:w="651" w:type="pct"/>
          </w:tcPr>
          <w:p w14:paraId="370C75DE" w14:textId="7D207A9C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9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</w:t>
            </w:r>
          </w:p>
        </w:tc>
        <w:tc>
          <w:tcPr>
            <w:tcW w:w="436" w:type="pct"/>
          </w:tcPr>
          <w:p w14:paraId="74129C56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617</w:t>
            </w:r>
          </w:p>
        </w:tc>
        <w:tc>
          <w:tcPr>
            <w:tcW w:w="507" w:type="pct"/>
          </w:tcPr>
          <w:p w14:paraId="09049584" w14:textId="19516E7E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6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</w:t>
            </w:r>
          </w:p>
        </w:tc>
        <w:tc>
          <w:tcPr>
            <w:tcW w:w="577" w:type="pct"/>
          </w:tcPr>
          <w:p w14:paraId="0FE8AF9D" w14:textId="36294F8E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1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0</w:t>
            </w:r>
          </w:p>
        </w:tc>
      </w:tr>
      <w:tr w:rsidR="00514829" w:rsidRPr="00AB1BB4" w14:paraId="4C3C1407" w14:textId="77777777" w:rsidTr="009D1E0C">
        <w:trPr>
          <w:trHeight w:val="280"/>
        </w:trPr>
        <w:tc>
          <w:tcPr>
            <w:tcW w:w="1958" w:type="pct"/>
          </w:tcPr>
          <w:p w14:paraId="31707941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female</w:t>
            </w:r>
          </w:p>
        </w:tc>
        <w:tc>
          <w:tcPr>
            <w:tcW w:w="434" w:type="pct"/>
          </w:tcPr>
          <w:p w14:paraId="42E86DBB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988</w:t>
            </w:r>
          </w:p>
        </w:tc>
        <w:tc>
          <w:tcPr>
            <w:tcW w:w="437" w:type="pct"/>
          </w:tcPr>
          <w:p w14:paraId="69C684D5" w14:textId="7A4B77E2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5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51" w:type="pct"/>
          </w:tcPr>
          <w:p w14:paraId="7FE2E0C7" w14:textId="757673C6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0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</w:t>
            </w:r>
          </w:p>
        </w:tc>
        <w:tc>
          <w:tcPr>
            <w:tcW w:w="436" w:type="pct"/>
          </w:tcPr>
          <w:p w14:paraId="3DD626BB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845</w:t>
            </w:r>
          </w:p>
        </w:tc>
        <w:tc>
          <w:tcPr>
            <w:tcW w:w="507" w:type="pct"/>
          </w:tcPr>
          <w:p w14:paraId="5B98B843" w14:textId="44FF7F58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3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</w:t>
            </w:r>
          </w:p>
        </w:tc>
        <w:tc>
          <w:tcPr>
            <w:tcW w:w="577" w:type="pct"/>
          </w:tcPr>
          <w:p w14:paraId="0CE1C480" w14:textId="5D9D06A8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9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0</w:t>
            </w:r>
          </w:p>
        </w:tc>
      </w:tr>
      <w:tr w:rsidR="00514829" w:rsidRPr="00AB1BB4" w14:paraId="02DA2FE9" w14:textId="77777777" w:rsidTr="009D1E0C">
        <w:trPr>
          <w:trHeight w:val="280"/>
        </w:trPr>
        <w:tc>
          <w:tcPr>
            <w:tcW w:w="1958" w:type="pct"/>
          </w:tcPr>
          <w:p w14:paraId="37D92CDB" w14:textId="5D3BF483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  <w:t>Age</w:t>
            </w:r>
            <w:r w:rsidR="00514829"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  <w:t xml:space="preserve"> (years)</w:t>
            </w:r>
            <w:r w:rsidRPr="00AB1BB4"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  <w:t xml:space="preserve"> </w:t>
            </w:r>
          </w:p>
        </w:tc>
        <w:tc>
          <w:tcPr>
            <w:tcW w:w="434" w:type="pct"/>
          </w:tcPr>
          <w:p w14:paraId="219A9F02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437" w:type="pct"/>
          </w:tcPr>
          <w:p w14:paraId="43D2D436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651" w:type="pct"/>
          </w:tcPr>
          <w:p w14:paraId="0A23F636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436" w:type="pct"/>
          </w:tcPr>
          <w:p w14:paraId="20A919E2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507" w:type="pct"/>
          </w:tcPr>
          <w:p w14:paraId="1252C9A6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577" w:type="pct"/>
          </w:tcPr>
          <w:p w14:paraId="0D0E90EB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</w:p>
        </w:tc>
      </w:tr>
      <w:tr w:rsidR="00514829" w:rsidRPr="00AB1BB4" w14:paraId="4020CB15" w14:textId="77777777" w:rsidTr="009D1E0C">
        <w:trPr>
          <w:trHeight w:val="280"/>
        </w:trPr>
        <w:tc>
          <w:tcPr>
            <w:tcW w:w="1958" w:type="pct"/>
          </w:tcPr>
          <w:p w14:paraId="076CBB64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8 - 24</w:t>
            </w:r>
          </w:p>
        </w:tc>
        <w:tc>
          <w:tcPr>
            <w:tcW w:w="434" w:type="pct"/>
          </w:tcPr>
          <w:p w14:paraId="715D9237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85</w:t>
            </w:r>
          </w:p>
        </w:tc>
        <w:tc>
          <w:tcPr>
            <w:tcW w:w="437" w:type="pct"/>
          </w:tcPr>
          <w:p w14:paraId="2DBF433B" w14:textId="0709E4A0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</w:t>
            </w:r>
          </w:p>
        </w:tc>
        <w:tc>
          <w:tcPr>
            <w:tcW w:w="651" w:type="pct"/>
          </w:tcPr>
          <w:p w14:paraId="1D82F159" w14:textId="576557D3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</w:t>
            </w:r>
          </w:p>
        </w:tc>
        <w:tc>
          <w:tcPr>
            <w:tcW w:w="436" w:type="pct"/>
          </w:tcPr>
          <w:p w14:paraId="43719EAD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45</w:t>
            </w:r>
          </w:p>
        </w:tc>
        <w:tc>
          <w:tcPr>
            <w:tcW w:w="507" w:type="pct"/>
          </w:tcPr>
          <w:p w14:paraId="78E1274A" w14:textId="705EB25A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577" w:type="pct"/>
          </w:tcPr>
          <w:p w14:paraId="70AD36EB" w14:textId="522E2BFE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</w:t>
            </w:r>
          </w:p>
        </w:tc>
      </w:tr>
      <w:tr w:rsidR="00514829" w:rsidRPr="00AB1BB4" w14:paraId="7C421F19" w14:textId="77777777" w:rsidTr="009D1E0C">
        <w:trPr>
          <w:trHeight w:val="280"/>
        </w:trPr>
        <w:tc>
          <w:tcPr>
            <w:tcW w:w="1958" w:type="pct"/>
          </w:tcPr>
          <w:p w14:paraId="451BCC41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5 - 34</w:t>
            </w:r>
          </w:p>
        </w:tc>
        <w:tc>
          <w:tcPr>
            <w:tcW w:w="434" w:type="pct"/>
          </w:tcPr>
          <w:p w14:paraId="5677BB78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089</w:t>
            </w:r>
          </w:p>
        </w:tc>
        <w:tc>
          <w:tcPr>
            <w:tcW w:w="437" w:type="pct"/>
          </w:tcPr>
          <w:p w14:paraId="4A5FCCF9" w14:textId="3E5BD769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2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1" w:type="pct"/>
          </w:tcPr>
          <w:p w14:paraId="58475940" w14:textId="60D13679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5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436" w:type="pct"/>
          </w:tcPr>
          <w:p w14:paraId="4437E290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99</w:t>
            </w:r>
          </w:p>
        </w:tc>
        <w:tc>
          <w:tcPr>
            <w:tcW w:w="507" w:type="pct"/>
          </w:tcPr>
          <w:p w14:paraId="2EFB80E3" w14:textId="561447A3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1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</w:t>
            </w:r>
          </w:p>
        </w:tc>
        <w:tc>
          <w:tcPr>
            <w:tcW w:w="577" w:type="pct"/>
          </w:tcPr>
          <w:p w14:paraId="018C3E63" w14:textId="0871A9A4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5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</w:t>
            </w:r>
          </w:p>
        </w:tc>
      </w:tr>
      <w:tr w:rsidR="00514829" w:rsidRPr="00AB1BB4" w14:paraId="474EC62D" w14:textId="77777777" w:rsidTr="009D1E0C">
        <w:trPr>
          <w:trHeight w:val="280"/>
        </w:trPr>
        <w:tc>
          <w:tcPr>
            <w:tcW w:w="1958" w:type="pct"/>
          </w:tcPr>
          <w:p w14:paraId="0FAFF8B3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5 - 44</w:t>
            </w:r>
          </w:p>
        </w:tc>
        <w:tc>
          <w:tcPr>
            <w:tcW w:w="434" w:type="pct"/>
          </w:tcPr>
          <w:p w14:paraId="6CE4985B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545</w:t>
            </w:r>
          </w:p>
        </w:tc>
        <w:tc>
          <w:tcPr>
            <w:tcW w:w="437" w:type="pct"/>
          </w:tcPr>
          <w:p w14:paraId="18B5D724" w14:textId="20B67750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51" w:type="pct"/>
          </w:tcPr>
          <w:p w14:paraId="130B5221" w14:textId="4F966DEB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8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</w:t>
            </w:r>
          </w:p>
        </w:tc>
        <w:tc>
          <w:tcPr>
            <w:tcW w:w="436" w:type="pct"/>
          </w:tcPr>
          <w:p w14:paraId="345A6B7E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20</w:t>
            </w:r>
          </w:p>
        </w:tc>
        <w:tc>
          <w:tcPr>
            <w:tcW w:w="507" w:type="pct"/>
          </w:tcPr>
          <w:p w14:paraId="0BDAA0C3" w14:textId="7ED911F0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4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9</w:t>
            </w:r>
          </w:p>
        </w:tc>
        <w:tc>
          <w:tcPr>
            <w:tcW w:w="577" w:type="pct"/>
          </w:tcPr>
          <w:p w14:paraId="5D56001A" w14:textId="49292679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9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</w:t>
            </w:r>
          </w:p>
        </w:tc>
      </w:tr>
      <w:tr w:rsidR="00514829" w:rsidRPr="00AB1BB4" w14:paraId="50BA3EBC" w14:textId="77777777" w:rsidTr="009D1E0C">
        <w:trPr>
          <w:trHeight w:val="280"/>
        </w:trPr>
        <w:tc>
          <w:tcPr>
            <w:tcW w:w="1958" w:type="pct"/>
          </w:tcPr>
          <w:p w14:paraId="3415994B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5 - 54</w:t>
            </w:r>
          </w:p>
        </w:tc>
        <w:tc>
          <w:tcPr>
            <w:tcW w:w="434" w:type="pct"/>
          </w:tcPr>
          <w:p w14:paraId="3BA6B022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614</w:t>
            </w:r>
          </w:p>
        </w:tc>
        <w:tc>
          <w:tcPr>
            <w:tcW w:w="437" w:type="pct"/>
          </w:tcPr>
          <w:p w14:paraId="04BFD2AF" w14:textId="3A05D48D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</w:t>
            </w:r>
          </w:p>
        </w:tc>
        <w:tc>
          <w:tcPr>
            <w:tcW w:w="651" w:type="pct"/>
          </w:tcPr>
          <w:p w14:paraId="4E023E3E" w14:textId="08650A23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</w:t>
            </w:r>
          </w:p>
        </w:tc>
        <w:tc>
          <w:tcPr>
            <w:tcW w:w="436" w:type="pct"/>
          </w:tcPr>
          <w:p w14:paraId="471AB2FB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70</w:t>
            </w:r>
          </w:p>
        </w:tc>
        <w:tc>
          <w:tcPr>
            <w:tcW w:w="507" w:type="pct"/>
          </w:tcPr>
          <w:p w14:paraId="66511495" w14:textId="4027CE61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6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</w:t>
            </w:r>
          </w:p>
        </w:tc>
        <w:tc>
          <w:tcPr>
            <w:tcW w:w="577" w:type="pct"/>
          </w:tcPr>
          <w:p w14:paraId="4F8F8A52" w14:textId="778D3722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8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</w:t>
            </w:r>
          </w:p>
        </w:tc>
      </w:tr>
      <w:tr w:rsidR="00514829" w:rsidRPr="00AB1BB4" w14:paraId="5086D147" w14:textId="77777777" w:rsidTr="009D1E0C">
        <w:trPr>
          <w:trHeight w:val="280"/>
        </w:trPr>
        <w:tc>
          <w:tcPr>
            <w:tcW w:w="1958" w:type="pct"/>
          </w:tcPr>
          <w:p w14:paraId="14058F10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5 - 64</w:t>
            </w:r>
          </w:p>
        </w:tc>
        <w:tc>
          <w:tcPr>
            <w:tcW w:w="434" w:type="pct"/>
          </w:tcPr>
          <w:p w14:paraId="344E0758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679</w:t>
            </w:r>
          </w:p>
        </w:tc>
        <w:tc>
          <w:tcPr>
            <w:tcW w:w="437" w:type="pct"/>
          </w:tcPr>
          <w:p w14:paraId="307C8D17" w14:textId="4A554E06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8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</w:t>
            </w:r>
          </w:p>
        </w:tc>
        <w:tc>
          <w:tcPr>
            <w:tcW w:w="651" w:type="pct"/>
          </w:tcPr>
          <w:p w14:paraId="353D8831" w14:textId="023699D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</w:t>
            </w:r>
          </w:p>
        </w:tc>
        <w:tc>
          <w:tcPr>
            <w:tcW w:w="436" w:type="pct"/>
          </w:tcPr>
          <w:p w14:paraId="149E9BAA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48</w:t>
            </w:r>
          </w:p>
        </w:tc>
        <w:tc>
          <w:tcPr>
            <w:tcW w:w="507" w:type="pct"/>
          </w:tcPr>
          <w:p w14:paraId="23C696C3" w14:textId="55C2817A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1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</w:t>
            </w:r>
          </w:p>
        </w:tc>
        <w:tc>
          <w:tcPr>
            <w:tcW w:w="577" w:type="pct"/>
          </w:tcPr>
          <w:p w14:paraId="14926DB1" w14:textId="45B2376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</w:t>
            </w:r>
          </w:p>
        </w:tc>
      </w:tr>
      <w:tr w:rsidR="00514829" w:rsidRPr="00AB1BB4" w14:paraId="2A271B67" w14:textId="77777777" w:rsidTr="009D1E0C">
        <w:trPr>
          <w:trHeight w:val="280"/>
        </w:trPr>
        <w:tc>
          <w:tcPr>
            <w:tcW w:w="1958" w:type="pct"/>
          </w:tcPr>
          <w:p w14:paraId="5F17708D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5 - 74</w:t>
            </w:r>
          </w:p>
        </w:tc>
        <w:tc>
          <w:tcPr>
            <w:tcW w:w="434" w:type="pct"/>
          </w:tcPr>
          <w:p w14:paraId="2145B04F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344</w:t>
            </w:r>
          </w:p>
        </w:tc>
        <w:tc>
          <w:tcPr>
            <w:tcW w:w="437" w:type="pct"/>
          </w:tcPr>
          <w:p w14:paraId="09898D6F" w14:textId="7D22B97B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4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9</w:t>
            </w:r>
          </w:p>
        </w:tc>
        <w:tc>
          <w:tcPr>
            <w:tcW w:w="651" w:type="pct"/>
          </w:tcPr>
          <w:p w14:paraId="7D03A0C8" w14:textId="073F4A63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2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9</w:t>
            </w:r>
          </w:p>
        </w:tc>
        <w:tc>
          <w:tcPr>
            <w:tcW w:w="436" w:type="pct"/>
          </w:tcPr>
          <w:p w14:paraId="0F3C011C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92</w:t>
            </w:r>
          </w:p>
        </w:tc>
        <w:tc>
          <w:tcPr>
            <w:tcW w:w="507" w:type="pct"/>
          </w:tcPr>
          <w:p w14:paraId="0C034ABE" w14:textId="2DC71D32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577" w:type="pct"/>
          </w:tcPr>
          <w:p w14:paraId="75571E02" w14:textId="074342F3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2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0</w:t>
            </w:r>
          </w:p>
        </w:tc>
      </w:tr>
      <w:tr w:rsidR="00514829" w:rsidRPr="00AB1BB4" w14:paraId="73866C82" w14:textId="77777777" w:rsidTr="009D1E0C">
        <w:trPr>
          <w:trHeight w:val="280"/>
        </w:trPr>
        <w:tc>
          <w:tcPr>
            <w:tcW w:w="1958" w:type="pct"/>
          </w:tcPr>
          <w:p w14:paraId="39530ED1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5 and more</w:t>
            </w:r>
          </w:p>
        </w:tc>
        <w:tc>
          <w:tcPr>
            <w:tcW w:w="434" w:type="pct"/>
          </w:tcPr>
          <w:p w14:paraId="426C3DF2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991</w:t>
            </w:r>
          </w:p>
        </w:tc>
        <w:tc>
          <w:tcPr>
            <w:tcW w:w="437" w:type="pct"/>
          </w:tcPr>
          <w:p w14:paraId="4D913478" w14:textId="608D30A3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1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1" w:type="pct"/>
          </w:tcPr>
          <w:p w14:paraId="5696CB57" w14:textId="5CB33724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9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9</w:t>
            </w:r>
          </w:p>
        </w:tc>
        <w:tc>
          <w:tcPr>
            <w:tcW w:w="436" w:type="pct"/>
          </w:tcPr>
          <w:p w14:paraId="7203AA16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88</w:t>
            </w:r>
          </w:p>
        </w:tc>
        <w:tc>
          <w:tcPr>
            <w:tcW w:w="507" w:type="pct"/>
          </w:tcPr>
          <w:p w14:paraId="11A0F3E6" w14:textId="4C3825C9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1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577" w:type="pct"/>
          </w:tcPr>
          <w:p w14:paraId="66B9733A" w14:textId="427E3D65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9</w:t>
            </w:r>
          </w:p>
        </w:tc>
      </w:tr>
      <w:tr w:rsidR="00AB1BB4" w:rsidRPr="00AB1BB4" w14:paraId="4A3FB913" w14:textId="77777777" w:rsidTr="00514829">
        <w:trPr>
          <w:trHeight w:val="280"/>
        </w:trPr>
        <w:tc>
          <w:tcPr>
            <w:tcW w:w="5000" w:type="pct"/>
            <w:gridSpan w:val="7"/>
          </w:tcPr>
          <w:p w14:paraId="06FD9B69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  <w:t>Marital status</w:t>
            </w:r>
          </w:p>
        </w:tc>
      </w:tr>
      <w:tr w:rsidR="00514829" w:rsidRPr="00AB1BB4" w14:paraId="64674140" w14:textId="77777777" w:rsidTr="009D1E0C">
        <w:trPr>
          <w:trHeight w:val="280"/>
        </w:trPr>
        <w:tc>
          <w:tcPr>
            <w:tcW w:w="1958" w:type="pct"/>
          </w:tcPr>
          <w:p w14:paraId="09ABF502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married</w:t>
            </w:r>
          </w:p>
        </w:tc>
        <w:tc>
          <w:tcPr>
            <w:tcW w:w="434" w:type="pct"/>
          </w:tcPr>
          <w:p w14:paraId="24E2FECE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672</w:t>
            </w:r>
          </w:p>
        </w:tc>
        <w:tc>
          <w:tcPr>
            <w:tcW w:w="437" w:type="pct"/>
          </w:tcPr>
          <w:p w14:paraId="3355FDB4" w14:textId="0522D7DE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1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9</w:t>
            </w:r>
          </w:p>
        </w:tc>
        <w:tc>
          <w:tcPr>
            <w:tcW w:w="651" w:type="pct"/>
          </w:tcPr>
          <w:p w14:paraId="04F2A634" w14:textId="7A1A55E3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0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436" w:type="pct"/>
          </w:tcPr>
          <w:p w14:paraId="6BDEDB20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32</w:t>
            </w:r>
          </w:p>
        </w:tc>
        <w:tc>
          <w:tcPr>
            <w:tcW w:w="507" w:type="pct"/>
          </w:tcPr>
          <w:p w14:paraId="5F894A57" w14:textId="2D8EC1E8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0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</w:t>
            </w:r>
          </w:p>
        </w:tc>
        <w:tc>
          <w:tcPr>
            <w:tcW w:w="577" w:type="pct"/>
          </w:tcPr>
          <w:p w14:paraId="30F5E537" w14:textId="351C892B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5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</w:t>
            </w:r>
          </w:p>
        </w:tc>
      </w:tr>
      <w:tr w:rsidR="00514829" w:rsidRPr="00AB1BB4" w14:paraId="5ACC16EA" w14:textId="77777777" w:rsidTr="009D1E0C">
        <w:trPr>
          <w:trHeight w:val="280"/>
        </w:trPr>
        <w:tc>
          <w:tcPr>
            <w:tcW w:w="1958" w:type="pct"/>
          </w:tcPr>
          <w:p w14:paraId="683F1F05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civil partner</w:t>
            </w:r>
          </w:p>
        </w:tc>
        <w:tc>
          <w:tcPr>
            <w:tcW w:w="434" w:type="pct"/>
          </w:tcPr>
          <w:p w14:paraId="5895FCCC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253</w:t>
            </w:r>
          </w:p>
        </w:tc>
        <w:tc>
          <w:tcPr>
            <w:tcW w:w="437" w:type="pct"/>
          </w:tcPr>
          <w:p w14:paraId="0D10133A" w14:textId="47EF4623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3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9</w:t>
            </w:r>
          </w:p>
        </w:tc>
        <w:tc>
          <w:tcPr>
            <w:tcW w:w="651" w:type="pct"/>
          </w:tcPr>
          <w:p w14:paraId="3CBE47E0" w14:textId="7B666C0A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5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36" w:type="pct"/>
          </w:tcPr>
          <w:p w14:paraId="6AD831DE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64</w:t>
            </w:r>
          </w:p>
        </w:tc>
        <w:tc>
          <w:tcPr>
            <w:tcW w:w="507" w:type="pct"/>
          </w:tcPr>
          <w:p w14:paraId="02FDF528" w14:textId="2B3B34DF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2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77" w:type="pct"/>
          </w:tcPr>
          <w:p w14:paraId="63B2BB66" w14:textId="4C1F22ED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4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</w:t>
            </w:r>
          </w:p>
        </w:tc>
      </w:tr>
      <w:tr w:rsidR="00514829" w:rsidRPr="00AB1BB4" w14:paraId="1C794FE7" w14:textId="77777777" w:rsidTr="009D1E0C">
        <w:trPr>
          <w:trHeight w:val="280"/>
        </w:trPr>
        <w:tc>
          <w:tcPr>
            <w:tcW w:w="1958" w:type="pct"/>
          </w:tcPr>
          <w:p w14:paraId="6297FE33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single</w:t>
            </w:r>
          </w:p>
        </w:tc>
        <w:tc>
          <w:tcPr>
            <w:tcW w:w="434" w:type="pct"/>
          </w:tcPr>
          <w:p w14:paraId="7BFFD9A5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55</w:t>
            </w:r>
          </w:p>
        </w:tc>
        <w:tc>
          <w:tcPr>
            <w:tcW w:w="437" w:type="pct"/>
          </w:tcPr>
          <w:p w14:paraId="214D7718" w14:textId="4A470AE6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9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</w:t>
            </w:r>
          </w:p>
        </w:tc>
        <w:tc>
          <w:tcPr>
            <w:tcW w:w="651" w:type="pct"/>
          </w:tcPr>
          <w:p w14:paraId="33DE99C7" w14:textId="3CF3CA6C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1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36" w:type="pct"/>
          </w:tcPr>
          <w:p w14:paraId="7DBE3AC2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73</w:t>
            </w:r>
          </w:p>
        </w:tc>
        <w:tc>
          <w:tcPr>
            <w:tcW w:w="507" w:type="pct"/>
          </w:tcPr>
          <w:p w14:paraId="05E13205" w14:textId="5101EF22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6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</w:t>
            </w:r>
          </w:p>
        </w:tc>
        <w:tc>
          <w:tcPr>
            <w:tcW w:w="577" w:type="pct"/>
          </w:tcPr>
          <w:p w14:paraId="2B48A1F0" w14:textId="76FD921F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0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</w:t>
            </w:r>
          </w:p>
        </w:tc>
      </w:tr>
      <w:tr w:rsidR="00514829" w:rsidRPr="00AB1BB4" w14:paraId="1B78B596" w14:textId="77777777" w:rsidTr="009D1E0C">
        <w:trPr>
          <w:trHeight w:val="280"/>
        </w:trPr>
        <w:tc>
          <w:tcPr>
            <w:tcW w:w="1958" w:type="pct"/>
          </w:tcPr>
          <w:p w14:paraId="74FB10FB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widowed</w:t>
            </w:r>
          </w:p>
        </w:tc>
        <w:tc>
          <w:tcPr>
            <w:tcW w:w="434" w:type="pct"/>
          </w:tcPr>
          <w:p w14:paraId="5EC752A3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12</w:t>
            </w:r>
          </w:p>
        </w:tc>
        <w:tc>
          <w:tcPr>
            <w:tcW w:w="437" w:type="pct"/>
          </w:tcPr>
          <w:p w14:paraId="1FBA0EF5" w14:textId="1BDF1CE6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9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1" w:type="pct"/>
          </w:tcPr>
          <w:p w14:paraId="3FDC9B61" w14:textId="7A6E53EF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</w:t>
            </w:r>
          </w:p>
        </w:tc>
        <w:tc>
          <w:tcPr>
            <w:tcW w:w="436" w:type="pct"/>
          </w:tcPr>
          <w:p w14:paraId="0D41B1EE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56</w:t>
            </w:r>
          </w:p>
        </w:tc>
        <w:tc>
          <w:tcPr>
            <w:tcW w:w="507" w:type="pct"/>
          </w:tcPr>
          <w:p w14:paraId="2C53BB33" w14:textId="3D8D6115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</w:t>
            </w:r>
          </w:p>
        </w:tc>
        <w:tc>
          <w:tcPr>
            <w:tcW w:w="577" w:type="pct"/>
          </w:tcPr>
          <w:p w14:paraId="23414ECC" w14:textId="60D736C0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</w:t>
            </w:r>
          </w:p>
        </w:tc>
      </w:tr>
      <w:tr w:rsidR="00514829" w:rsidRPr="00AB1BB4" w14:paraId="429F0FCD" w14:textId="77777777" w:rsidTr="009D1E0C">
        <w:trPr>
          <w:trHeight w:val="280"/>
        </w:trPr>
        <w:tc>
          <w:tcPr>
            <w:tcW w:w="1958" w:type="pct"/>
          </w:tcPr>
          <w:p w14:paraId="00DB0E4B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divorced</w:t>
            </w:r>
          </w:p>
        </w:tc>
        <w:tc>
          <w:tcPr>
            <w:tcW w:w="434" w:type="pct"/>
          </w:tcPr>
          <w:p w14:paraId="6EBFFBB4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16</w:t>
            </w:r>
          </w:p>
        </w:tc>
        <w:tc>
          <w:tcPr>
            <w:tcW w:w="437" w:type="pct"/>
          </w:tcPr>
          <w:p w14:paraId="56282BE4" w14:textId="5F7C7B74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</w:t>
            </w:r>
          </w:p>
        </w:tc>
        <w:tc>
          <w:tcPr>
            <w:tcW w:w="651" w:type="pct"/>
          </w:tcPr>
          <w:p w14:paraId="5E28A6D0" w14:textId="187B19D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</w:t>
            </w:r>
          </w:p>
        </w:tc>
        <w:tc>
          <w:tcPr>
            <w:tcW w:w="436" w:type="pct"/>
          </w:tcPr>
          <w:p w14:paraId="5894635C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26</w:t>
            </w:r>
          </w:p>
        </w:tc>
        <w:tc>
          <w:tcPr>
            <w:tcW w:w="507" w:type="pct"/>
          </w:tcPr>
          <w:p w14:paraId="4FB4AC8B" w14:textId="65AEAE98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</w:t>
            </w:r>
          </w:p>
        </w:tc>
        <w:tc>
          <w:tcPr>
            <w:tcW w:w="577" w:type="pct"/>
          </w:tcPr>
          <w:p w14:paraId="614C2E74" w14:textId="613258B8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</w:t>
            </w:r>
          </w:p>
        </w:tc>
      </w:tr>
      <w:tr w:rsidR="00AB1BB4" w:rsidRPr="00AB1BB4" w14:paraId="60047A6E" w14:textId="77777777" w:rsidTr="00514829">
        <w:trPr>
          <w:trHeight w:val="280"/>
        </w:trPr>
        <w:tc>
          <w:tcPr>
            <w:tcW w:w="5000" w:type="pct"/>
            <w:gridSpan w:val="7"/>
          </w:tcPr>
          <w:p w14:paraId="6B2E0862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  <w:t>Education status</w:t>
            </w:r>
          </w:p>
        </w:tc>
      </w:tr>
      <w:tr w:rsidR="00514829" w:rsidRPr="00AB1BB4" w14:paraId="54B8430B" w14:textId="77777777" w:rsidTr="009D1E0C">
        <w:trPr>
          <w:trHeight w:val="280"/>
        </w:trPr>
        <w:tc>
          <w:tcPr>
            <w:tcW w:w="1958" w:type="pct"/>
          </w:tcPr>
          <w:p w14:paraId="26D9BE48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primary education or lower</w:t>
            </w:r>
          </w:p>
        </w:tc>
        <w:tc>
          <w:tcPr>
            <w:tcW w:w="434" w:type="pct"/>
          </w:tcPr>
          <w:p w14:paraId="0A658E5A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264</w:t>
            </w:r>
          </w:p>
        </w:tc>
        <w:tc>
          <w:tcPr>
            <w:tcW w:w="437" w:type="pct"/>
          </w:tcPr>
          <w:p w14:paraId="7512BD07" w14:textId="2165254F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4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1" w:type="pct"/>
          </w:tcPr>
          <w:p w14:paraId="6AEAA76F" w14:textId="1C2B45DC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9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</w:t>
            </w:r>
          </w:p>
        </w:tc>
        <w:tc>
          <w:tcPr>
            <w:tcW w:w="436" w:type="pct"/>
          </w:tcPr>
          <w:p w14:paraId="47262AC2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19</w:t>
            </w:r>
          </w:p>
        </w:tc>
        <w:tc>
          <w:tcPr>
            <w:tcW w:w="507" w:type="pct"/>
          </w:tcPr>
          <w:p w14:paraId="1E4341CD" w14:textId="4FEAC51A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2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577" w:type="pct"/>
          </w:tcPr>
          <w:p w14:paraId="1540097A" w14:textId="7AA30E4F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</w:t>
            </w:r>
          </w:p>
        </w:tc>
      </w:tr>
      <w:tr w:rsidR="00514829" w:rsidRPr="00AB1BB4" w14:paraId="42697287" w14:textId="77777777" w:rsidTr="009D1E0C">
        <w:trPr>
          <w:trHeight w:val="280"/>
        </w:trPr>
        <w:tc>
          <w:tcPr>
            <w:tcW w:w="1958" w:type="pct"/>
          </w:tcPr>
          <w:p w14:paraId="3BF0DFE7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secondary education</w:t>
            </w:r>
          </w:p>
        </w:tc>
        <w:tc>
          <w:tcPr>
            <w:tcW w:w="434" w:type="pct"/>
          </w:tcPr>
          <w:p w14:paraId="22CA71C5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963</w:t>
            </w:r>
          </w:p>
        </w:tc>
        <w:tc>
          <w:tcPr>
            <w:tcW w:w="437" w:type="pct"/>
          </w:tcPr>
          <w:p w14:paraId="4B7B45AB" w14:textId="3EFC3B2F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4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</w:t>
            </w:r>
          </w:p>
        </w:tc>
        <w:tc>
          <w:tcPr>
            <w:tcW w:w="651" w:type="pct"/>
          </w:tcPr>
          <w:p w14:paraId="532C8650" w14:textId="163425AC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4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</w:t>
            </w:r>
          </w:p>
        </w:tc>
        <w:tc>
          <w:tcPr>
            <w:tcW w:w="436" w:type="pct"/>
          </w:tcPr>
          <w:p w14:paraId="6E29990E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42</w:t>
            </w:r>
          </w:p>
        </w:tc>
        <w:tc>
          <w:tcPr>
            <w:tcW w:w="507" w:type="pct"/>
          </w:tcPr>
          <w:p w14:paraId="4CE1A0CD" w14:textId="3B2F4554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0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</w:t>
            </w:r>
          </w:p>
        </w:tc>
        <w:tc>
          <w:tcPr>
            <w:tcW w:w="577" w:type="pct"/>
          </w:tcPr>
          <w:p w14:paraId="06E2B5E9" w14:textId="112EE6F1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5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0</w:t>
            </w:r>
          </w:p>
        </w:tc>
      </w:tr>
      <w:tr w:rsidR="00514829" w:rsidRPr="00AB1BB4" w14:paraId="13554AF3" w14:textId="77777777" w:rsidTr="009D1E0C">
        <w:trPr>
          <w:trHeight w:val="280"/>
        </w:trPr>
        <w:tc>
          <w:tcPr>
            <w:tcW w:w="1958" w:type="pct"/>
          </w:tcPr>
          <w:p w14:paraId="625B7870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college or higher</w:t>
            </w:r>
          </w:p>
        </w:tc>
        <w:tc>
          <w:tcPr>
            <w:tcW w:w="434" w:type="pct"/>
          </w:tcPr>
          <w:p w14:paraId="6A2840E5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820</w:t>
            </w:r>
          </w:p>
        </w:tc>
        <w:tc>
          <w:tcPr>
            <w:tcW w:w="437" w:type="pct"/>
          </w:tcPr>
          <w:p w14:paraId="254E73B9" w14:textId="75EB791F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1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651" w:type="pct"/>
          </w:tcPr>
          <w:p w14:paraId="4DBA5493" w14:textId="4270ADAB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5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</w:t>
            </w:r>
          </w:p>
        </w:tc>
        <w:tc>
          <w:tcPr>
            <w:tcW w:w="436" w:type="pct"/>
          </w:tcPr>
          <w:p w14:paraId="004B797A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301</w:t>
            </w:r>
          </w:p>
        </w:tc>
        <w:tc>
          <w:tcPr>
            <w:tcW w:w="507" w:type="pct"/>
          </w:tcPr>
          <w:p w14:paraId="6A7FEA46" w14:textId="1D608160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7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</w:t>
            </w:r>
          </w:p>
        </w:tc>
        <w:tc>
          <w:tcPr>
            <w:tcW w:w="577" w:type="pct"/>
          </w:tcPr>
          <w:p w14:paraId="484B7F09" w14:textId="0A203F63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7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</w:t>
            </w:r>
          </w:p>
        </w:tc>
      </w:tr>
      <w:tr w:rsidR="00AB1BB4" w:rsidRPr="00AB1BB4" w14:paraId="20503327" w14:textId="77777777" w:rsidTr="00514829">
        <w:trPr>
          <w:trHeight w:val="280"/>
        </w:trPr>
        <w:tc>
          <w:tcPr>
            <w:tcW w:w="5000" w:type="pct"/>
            <w:gridSpan w:val="7"/>
          </w:tcPr>
          <w:p w14:paraId="4A28F51D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  <w:t>Employment status</w:t>
            </w:r>
          </w:p>
        </w:tc>
      </w:tr>
      <w:tr w:rsidR="00514829" w:rsidRPr="00AB1BB4" w14:paraId="1F1D6268" w14:textId="77777777" w:rsidTr="009D1E0C">
        <w:trPr>
          <w:trHeight w:val="280"/>
        </w:trPr>
        <w:tc>
          <w:tcPr>
            <w:tcW w:w="1958" w:type="pct"/>
          </w:tcPr>
          <w:p w14:paraId="3FC71BEF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 xml:space="preserve">employed, self-employed </w:t>
            </w:r>
          </w:p>
        </w:tc>
        <w:tc>
          <w:tcPr>
            <w:tcW w:w="434" w:type="pct"/>
          </w:tcPr>
          <w:p w14:paraId="54878593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609</w:t>
            </w:r>
          </w:p>
        </w:tc>
        <w:tc>
          <w:tcPr>
            <w:tcW w:w="437" w:type="pct"/>
          </w:tcPr>
          <w:p w14:paraId="6E1C4BDD" w14:textId="4BB68ED4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1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651" w:type="pct"/>
          </w:tcPr>
          <w:p w14:paraId="4E9759F7" w14:textId="452AC56B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3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</w:t>
            </w:r>
          </w:p>
        </w:tc>
        <w:tc>
          <w:tcPr>
            <w:tcW w:w="436" w:type="pct"/>
          </w:tcPr>
          <w:p w14:paraId="1F633C2A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63</w:t>
            </w:r>
          </w:p>
        </w:tc>
        <w:tc>
          <w:tcPr>
            <w:tcW w:w="507" w:type="pct"/>
          </w:tcPr>
          <w:p w14:paraId="3D07CC28" w14:textId="1E00BEB8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1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77" w:type="pct"/>
          </w:tcPr>
          <w:p w14:paraId="6F2FFD82" w14:textId="51F96071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6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</w:t>
            </w:r>
          </w:p>
        </w:tc>
      </w:tr>
      <w:tr w:rsidR="00514829" w:rsidRPr="00AB1BB4" w14:paraId="76B58122" w14:textId="77777777" w:rsidTr="009D1E0C">
        <w:trPr>
          <w:trHeight w:val="280"/>
        </w:trPr>
        <w:tc>
          <w:tcPr>
            <w:tcW w:w="1958" w:type="pct"/>
          </w:tcPr>
          <w:p w14:paraId="45550520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student</w:t>
            </w:r>
          </w:p>
        </w:tc>
        <w:tc>
          <w:tcPr>
            <w:tcW w:w="434" w:type="pct"/>
          </w:tcPr>
          <w:p w14:paraId="69B27231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76</w:t>
            </w:r>
          </w:p>
        </w:tc>
        <w:tc>
          <w:tcPr>
            <w:tcW w:w="437" w:type="pct"/>
          </w:tcPr>
          <w:p w14:paraId="7DD3AC45" w14:textId="78998D4A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</w:t>
            </w:r>
          </w:p>
        </w:tc>
        <w:tc>
          <w:tcPr>
            <w:tcW w:w="651" w:type="pct"/>
          </w:tcPr>
          <w:p w14:paraId="3C84D78A" w14:textId="48925A5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436" w:type="pct"/>
          </w:tcPr>
          <w:p w14:paraId="4F4DA85E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39</w:t>
            </w:r>
          </w:p>
        </w:tc>
        <w:tc>
          <w:tcPr>
            <w:tcW w:w="507" w:type="pct"/>
          </w:tcPr>
          <w:p w14:paraId="7140F2D1" w14:textId="78E56455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9</w:t>
            </w:r>
          </w:p>
        </w:tc>
        <w:tc>
          <w:tcPr>
            <w:tcW w:w="577" w:type="pct"/>
          </w:tcPr>
          <w:p w14:paraId="63B01F81" w14:textId="27AC4CDC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</w:t>
            </w:r>
          </w:p>
        </w:tc>
      </w:tr>
      <w:tr w:rsidR="00514829" w:rsidRPr="00AB1BB4" w14:paraId="1C6C10FC" w14:textId="77777777" w:rsidTr="009D1E0C">
        <w:trPr>
          <w:trHeight w:val="280"/>
        </w:trPr>
        <w:tc>
          <w:tcPr>
            <w:tcW w:w="1958" w:type="pct"/>
          </w:tcPr>
          <w:p w14:paraId="2C27FD6C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 xml:space="preserve">retired </w:t>
            </w:r>
          </w:p>
        </w:tc>
        <w:tc>
          <w:tcPr>
            <w:tcW w:w="434" w:type="pct"/>
          </w:tcPr>
          <w:p w14:paraId="1531ECAE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045</w:t>
            </w:r>
          </w:p>
        </w:tc>
        <w:tc>
          <w:tcPr>
            <w:tcW w:w="437" w:type="pct"/>
          </w:tcPr>
          <w:p w14:paraId="37519DE3" w14:textId="52646F9C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3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</w:t>
            </w:r>
          </w:p>
        </w:tc>
        <w:tc>
          <w:tcPr>
            <w:tcW w:w="651" w:type="pct"/>
          </w:tcPr>
          <w:p w14:paraId="5122DCAA" w14:textId="0342E345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0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</w:t>
            </w:r>
          </w:p>
        </w:tc>
        <w:tc>
          <w:tcPr>
            <w:tcW w:w="436" w:type="pct"/>
          </w:tcPr>
          <w:p w14:paraId="41783F5F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201</w:t>
            </w:r>
          </w:p>
        </w:tc>
        <w:tc>
          <w:tcPr>
            <w:tcW w:w="507" w:type="pct"/>
          </w:tcPr>
          <w:p w14:paraId="3D2402A4" w14:textId="2BBB874F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4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</w:t>
            </w:r>
          </w:p>
        </w:tc>
        <w:tc>
          <w:tcPr>
            <w:tcW w:w="577" w:type="pct"/>
          </w:tcPr>
          <w:p w14:paraId="29863355" w14:textId="1F46CD20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6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</w:t>
            </w:r>
          </w:p>
        </w:tc>
      </w:tr>
      <w:tr w:rsidR="00514829" w:rsidRPr="00AB1BB4" w14:paraId="334E8CAB" w14:textId="77777777" w:rsidTr="009D1E0C">
        <w:trPr>
          <w:trHeight w:val="280"/>
        </w:trPr>
        <w:tc>
          <w:tcPr>
            <w:tcW w:w="1958" w:type="pct"/>
          </w:tcPr>
          <w:p w14:paraId="78D4437F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 xml:space="preserve">unemployed </w:t>
            </w:r>
          </w:p>
        </w:tc>
        <w:tc>
          <w:tcPr>
            <w:tcW w:w="434" w:type="pct"/>
          </w:tcPr>
          <w:p w14:paraId="022E68EF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07</w:t>
            </w:r>
          </w:p>
        </w:tc>
        <w:tc>
          <w:tcPr>
            <w:tcW w:w="437" w:type="pct"/>
          </w:tcPr>
          <w:p w14:paraId="497C4DCC" w14:textId="539CC7EE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</w:t>
            </w:r>
          </w:p>
        </w:tc>
        <w:tc>
          <w:tcPr>
            <w:tcW w:w="651" w:type="pct"/>
          </w:tcPr>
          <w:p w14:paraId="40C17510" w14:textId="0FDD316C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</w:t>
            </w:r>
          </w:p>
        </w:tc>
        <w:tc>
          <w:tcPr>
            <w:tcW w:w="436" w:type="pct"/>
          </w:tcPr>
          <w:p w14:paraId="58B4AB25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8</w:t>
            </w:r>
          </w:p>
        </w:tc>
        <w:tc>
          <w:tcPr>
            <w:tcW w:w="507" w:type="pct"/>
          </w:tcPr>
          <w:p w14:paraId="26169D75" w14:textId="0D613DEF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577" w:type="pct"/>
          </w:tcPr>
          <w:p w14:paraId="4CA36460" w14:textId="7D0B7C24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</w:t>
            </w:r>
          </w:p>
        </w:tc>
      </w:tr>
      <w:tr w:rsidR="00514829" w:rsidRPr="00AB1BB4" w14:paraId="5194B66E" w14:textId="77777777" w:rsidTr="009D1E0C">
        <w:trPr>
          <w:trHeight w:val="280"/>
        </w:trPr>
        <w:tc>
          <w:tcPr>
            <w:tcW w:w="1958" w:type="pct"/>
          </w:tcPr>
          <w:p w14:paraId="67775522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other</w:t>
            </w:r>
          </w:p>
        </w:tc>
        <w:tc>
          <w:tcPr>
            <w:tcW w:w="434" w:type="pct"/>
          </w:tcPr>
          <w:p w14:paraId="6809F176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65</w:t>
            </w:r>
          </w:p>
        </w:tc>
        <w:tc>
          <w:tcPr>
            <w:tcW w:w="437" w:type="pct"/>
          </w:tcPr>
          <w:p w14:paraId="60811C39" w14:textId="59969A6B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1" w:type="pct"/>
          </w:tcPr>
          <w:p w14:paraId="5424A72C" w14:textId="2BEF329C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</w:t>
            </w:r>
          </w:p>
        </w:tc>
        <w:tc>
          <w:tcPr>
            <w:tcW w:w="436" w:type="pct"/>
          </w:tcPr>
          <w:p w14:paraId="1D2E357A" w14:textId="77777777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7</w:t>
            </w:r>
          </w:p>
        </w:tc>
        <w:tc>
          <w:tcPr>
            <w:tcW w:w="507" w:type="pct"/>
          </w:tcPr>
          <w:p w14:paraId="10C651C7" w14:textId="38F1E88E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</w:t>
            </w:r>
          </w:p>
        </w:tc>
        <w:tc>
          <w:tcPr>
            <w:tcW w:w="577" w:type="pct"/>
          </w:tcPr>
          <w:p w14:paraId="233C0B92" w14:textId="6CEE1449" w:rsidR="00AB1BB4" w:rsidRPr="00AB1BB4" w:rsidRDefault="00AB1BB4" w:rsidP="009D1E0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</w:t>
            </w:r>
            <w:r w:rsidR="00514829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.</w:t>
            </w: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</w:t>
            </w:r>
          </w:p>
        </w:tc>
      </w:tr>
    </w:tbl>
    <w:p w14:paraId="5127845C" w14:textId="3E6DA292" w:rsidR="00AD2A9C" w:rsidRDefault="00AD2A9C" w:rsidP="00AB1BB4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0F02812D" w14:textId="1126A22D" w:rsidR="00AD2A9C" w:rsidRDefault="00AD2A9C">
      <w:pPr>
        <w:spacing w:before="0" w:after="200" w:line="276" w:lineRule="auto"/>
        <w:rPr>
          <w:rFonts w:ascii="Calibri" w:eastAsia="Calibri" w:hAnsi="Calibri" w:cs="Times New Roman"/>
          <w:sz w:val="22"/>
          <w:lang w:val="en-GB"/>
        </w:rPr>
      </w:pPr>
      <w:r>
        <w:rPr>
          <w:rFonts w:ascii="Calibri" w:eastAsia="Calibri" w:hAnsi="Calibri" w:cs="Times New Roman"/>
          <w:sz w:val="22"/>
          <w:lang w:val="en-GB"/>
        </w:rPr>
        <w:br w:type="page"/>
      </w:r>
    </w:p>
    <w:p w14:paraId="15ABB878" w14:textId="624C2D93" w:rsidR="006D51FF" w:rsidRPr="00AB1BB4" w:rsidRDefault="006D51FF" w:rsidP="006D51FF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Appendix 2: </w:t>
      </w:r>
      <w:r w:rsidR="00E2445E">
        <w:rPr>
          <w:lang w:val="en-GB"/>
        </w:rPr>
        <w:t>Forest plot of the Adjusted model 2</w:t>
      </w:r>
    </w:p>
    <w:p w14:paraId="4F099A34" w14:textId="459CBEB7" w:rsidR="00AB2FB9" w:rsidRDefault="006D51FF" w:rsidP="00E2445E">
      <w:pPr>
        <w:spacing w:before="0" w:after="160" w:line="480" w:lineRule="auto"/>
        <w:rPr>
          <w:rFonts w:ascii="Calibri" w:eastAsia="Calibri" w:hAnsi="Calibri" w:cs="Times New Roman"/>
          <w:sz w:val="22"/>
          <w:lang w:val="en-GB"/>
        </w:rPr>
      </w:pPr>
      <w:r>
        <w:rPr>
          <w:rFonts w:ascii="Calibri" w:eastAsia="Calibri" w:hAnsi="Calibri" w:cs="Times New Roman"/>
          <w:sz w:val="22"/>
          <w:lang w:val="en-GB"/>
        </w:rPr>
        <w:t>Figure</w:t>
      </w:r>
      <w:r w:rsidRPr="00AB1BB4">
        <w:rPr>
          <w:rFonts w:ascii="Calibri" w:eastAsia="Calibri" w:hAnsi="Calibri" w:cs="Times New Roman"/>
          <w:sz w:val="22"/>
          <w:lang w:val="en-GB"/>
        </w:rPr>
        <w:t xml:space="preserve"> 1: </w:t>
      </w:r>
      <w:r>
        <w:rPr>
          <w:rFonts w:ascii="Calibri" w:eastAsia="Calibri" w:hAnsi="Calibri" w:cs="Times New Roman"/>
          <w:sz w:val="22"/>
          <w:lang w:val="en-GB"/>
        </w:rPr>
        <w:t xml:space="preserve">Forest plot of the </w:t>
      </w:r>
      <w:r w:rsidR="00E2445E">
        <w:rPr>
          <w:rFonts w:ascii="Calibri" w:eastAsia="Calibri" w:hAnsi="Calibri" w:cs="Times New Roman"/>
          <w:sz w:val="22"/>
          <w:lang w:val="en-GB"/>
        </w:rPr>
        <w:t>adjusted logistic regression evaluating odds for flourishing mental health</w:t>
      </w:r>
    </w:p>
    <w:p w14:paraId="294D5B9B" w14:textId="1AD1AEBA" w:rsidR="00950D73" w:rsidRDefault="00E65360" w:rsidP="00E2445E">
      <w:pPr>
        <w:spacing w:before="0" w:after="160" w:line="480" w:lineRule="auto"/>
        <w:rPr>
          <w:rFonts w:ascii="Calibri" w:eastAsia="Calibri" w:hAnsi="Calibri" w:cs="Times New Roman"/>
          <w:sz w:val="22"/>
          <w:lang w:val="en-GB"/>
        </w:rPr>
      </w:pPr>
      <w:r>
        <w:rPr>
          <w:noProof/>
        </w:rPr>
        <w:drawing>
          <wp:inline distT="0" distB="0" distL="0" distR="0" wp14:anchorId="7928DE9F" wp14:editId="2BFE45A4">
            <wp:extent cx="6208395" cy="7097395"/>
            <wp:effectExtent l="0" t="0" r="1905" b="190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B57D84C" w14:textId="77777777" w:rsidR="005E78B0" w:rsidRDefault="005E78B0">
      <w:pPr>
        <w:spacing w:before="0" w:after="200" w:line="276" w:lineRule="auto"/>
        <w:rPr>
          <w:rFonts w:ascii="Calibri" w:eastAsia="Calibri" w:hAnsi="Calibri" w:cs="Times New Roman"/>
          <w:sz w:val="22"/>
          <w:lang w:val="en-GB"/>
        </w:rPr>
      </w:pPr>
    </w:p>
    <w:p w14:paraId="44060855" w14:textId="44EF4C88" w:rsidR="00AB2FB9" w:rsidRDefault="00E2445E">
      <w:pPr>
        <w:spacing w:before="0" w:after="200" w:line="276" w:lineRule="auto"/>
        <w:rPr>
          <w:rFonts w:ascii="Calibri" w:eastAsia="Calibri" w:hAnsi="Calibri" w:cs="Times New Roman"/>
          <w:sz w:val="22"/>
          <w:lang w:val="en-GB"/>
        </w:rPr>
      </w:pPr>
      <w:r>
        <w:rPr>
          <w:rFonts w:ascii="Calibri" w:eastAsia="Calibri" w:hAnsi="Calibri" w:cs="Times New Roman"/>
          <w:sz w:val="22"/>
          <w:lang w:val="en-GB"/>
        </w:rPr>
        <w:lastRenderedPageBreak/>
        <w:t>Figure</w:t>
      </w:r>
      <w:r w:rsidRPr="00AB1BB4">
        <w:rPr>
          <w:rFonts w:ascii="Calibri" w:eastAsia="Calibri" w:hAnsi="Calibri" w:cs="Times New Roman"/>
          <w:sz w:val="22"/>
          <w:lang w:val="en-GB"/>
        </w:rPr>
        <w:t xml:space="preserve"> </w:t>
      </w:r>
      <w:r>
        <w:rPr>
          <w:rFonts w:ascii="Calibri" w:eastAsia="Calibri" w:hAnsi="Calibri" w:cs="Times New Roman"/>
          <w:sz w:val="22"/>
          <w:lang w:val="en-GB"/>
        </w:rPr>
        <w:t>2</w:t>
      </w:r>
      <w:r w:rsidRPr="00AB1BB4">
        <w:rPr>
          <w:rFonts w:ascii="Calibri" w:eastAsia="Calibri" w:hAnsi="Calibri" w:cs="Times New Roman"/>
          <w:sz w:val="22"/>
          <w:lang w:val="en-GB"/>
        </w:rPr>
        <w:t xml:space="preserve">: </w:t>
      </w:r>
      <w:r>
        <w:rPr>
          <w:rFonts w:ascii="Calibri" w:eastAsia="Calibri" w:hAnsi="Calibri" w:cs="Times New Roman"/>
          <w:sz w:val="22"/>
          <w:lang w:val="en-GB"/>
        </w:rPr>
        <w:t>Forest plot of the adjusted logistic regression evaluating odds for languishing mental health</w:t>
      </w:r>
    </w:p>
    <w:p w14:paraId="615C2152" w14:textId="7A31CCC4" w:rsidR="00AB1BB4" w:rsidRPr="00AB1BB4" w:rsidRDefault="00950D73" w:rsidP="00AB1BB4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  <w:r>
        <w:rPr>
          <w:noProof/>
        </w:rPr>
        <w:drawing>
          <wp:inline distT="0" distB="0" distL="0" distR="0" wp14:anchorId="63897A94" wp14:editId="268EB451">
            <wp:extent cx="6208395" cy="6878955"/>
            <wp:effectExtent l="0" t="0" r="1905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AB1BB4" w:rsidRPr="00AB1BB4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E9EE6" w14:textId="77777777" w:rsidR="00290927" w:rsidRDefault="00290927" w:rsidP="00117666">
      <w:pPr>
        <w:spacing w:after="0"/>
      </w:pPr>
      <w:r>
        <w:separator/>
      </w:r>
    </w:p>
  </w:endnote>
  <w:endnote w:type="continuationSeparator" w:id="0">
    <w:p w14:paraId="2BB946CE" w14:textId="77777777" w:rsidR="00290927" w:rsidRDefault="002909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514829" w:rsidRPr="00577C4C" w:rsidRDefault="0051482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0F153D9" w:rsidR="00514829" w:rsidRPr="00577C4C" w:rsidRDefault="005148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0D7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0F153D9" w:rsidR="00514829" w:rsidRPr="00577C4C" w:rsidRDefault="0051482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0D7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514829" w:rsidRPr="00577C4C" w:rsidRDefault="0051482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86002C" w:rsidR="00514829" w:rsidRPr="00577C4C" w:rsidRDefault="005148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0D7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86002C" w:rsidR="00514829" w:rsidRPr="00577C4C" w:rsidRDefault="0051482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0D7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CBB7F" w14:textId="77777777" w:rsidR="00290927" w:rsidRDefault="00290927" w:rsidP="00117666">
      <w:pPr>
        <w:spacing w:after="0"/>
      </w:pPr>
      <w:r>
        <w:separator/>
      </w:r>
    </w:p>
  </w:footnote>
  <w:footnote w:type="continuationSeparator" w:id="0">
    <w:p w14:paraId="2BCA0518" w14:textId="77777777" w:rsidR="00290927" w:rsidRDefault="002909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514829" w:rsidRPr="009151AA" w:rsidRDefault="0051482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514829" w:rsidRDefault="00514829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9C53BC0"/>
    <w:multiLevelType w:val="hybridMultilevel"/>
    <w:tmpl w:val="F1B8B7D6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EA9716D"/>
    <w:multiLevelType w:val="hybridMultilevel"/>
    <w:tmpl w:val="49AE2DF4"/>
    <w:lvl w:ilvl="0" w:tplc="57F005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4817"/>
    <w:rsid w:val="00105FD9"/>
    <w:rsid w:val="00117666"/>
    <w:rsid w:val="001549D3"/>
    <w:rsid w:val="00160065"/>
    <w:rsid w:val="001614BD"/>
    <w:rsid w:val="00177D84"/>
    <w:rsid w:val="00267D18"/>
    <w:rsid w:val="00274347"/>
    <w:rsid w:val="002868E2"/>
    <w:rsid w:val="002869C3"/>
    <w:rsid w:val="00290927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4829"/>
    <w:rsid w:val="00517A89"/>
    <w:rsid w:val="005250F2"/>
    <w:rsid w:val="00593EEA"/>
    <w:rsid w:val="005A5EEE"/>
    <w:rsid w:val="005E78B0"/>
    <w:rsid w:val="00625651"/>
    <w:rsid w:val="006375C7"/>
    <w:rsid w:val="00654E8F"/>
    <w:rsid w:val="00660D05"/>
    <w:rsid w:val="006820B1"/>
    <w:rsid w:val="006B7D14"/>
    <w:rsid w:val="006D51FF"/>
    <w:rsid w:val="00701727"/>
    <w:rsid w:val="0070566C"/>
    <w:rsid w:val="00714C50"/>
    <w:rsid w:val="00725A7D"/>
    <w:rsid w:val="007501BE"/>
    <w:rsid w:val="00790BB3"/>
    <w:rsid w:val="007C206C"/>
    <w:rsid w:val="007C6289"/>
    <w:rsid w:val="00817DD6"/>
    <w:rsid w:val="0083759F"/>
    <w:rsid w:val="00885156"/>
    <w:rsid w:val="009151AA"/>
    <w:rsid w:val="0093429D"/>
    <w:rsid w:val="00943573"/>
    <w:rsid w:val="0095018E"/>
    <w:rsid w:val="00950D73"/>
    <w:rsid w:val="00964134"/>
    <w:rsid w:val="00970F7D"/>
    <w:rsid w:val="00994A3D"/>
    <w:rsid w:val="009C2B12"/>
    <w:rsid w:val="009D1E0C"/>
    <w:rsid w:val="00A174D9"/>
    <w:rsid w:val="00A707E0"/>
    <w:rsid w:val="00AA4D24"/>
    <w:rsid w:val="00AB1BB4"/>
    <w:rsid w:val="00AB2FB9"/>
    <w:rsid w:val="00AB6715"/>
    <w:rsid w:val="00AD2A9C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2CAE"/>
    <w:rsid w:val="00DE23E8"/>
    <w:rsid w:val="00E2445E"/>
    <w:rsid w:val="00E52377"/>
    <w:rsid w:val="00E537AD"/>
    <w:rsid w:val="00E64E17"/>
    <w:rsid w:val="00E65360"/>
    <w:rsid w:val="00E866C9"/>
    <w:rsid w:val="00EA3D3C"/>
    <w:rsid w:val="00EC090A"/>
    <w:rsid w:val="00ED20B5"/>
    <w:rsid w:val="00F1072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Brezseznama1">
    <w:name w:val="Brez seznama1"/>
    <w:next w:val="NoList"/>
    <w:uiPriority w:val="99"/>
    <w:semiHidden/>
    <w:unhideWhenUsed/>
    <w:rsid w:val="00AB1BB4"/>
  </w:style>
  <w:style w:type="paragraph" w:styleId="Bibliography">
    <w:name w:val="Bibliography"/>
    <w:basedOn w:val="Normal"/>
    <w:next w:val="Normal"/>
    <w:uiPriority w:val="37"/>
    <w:unhideWhenUsed/>
    <w:rsid w:val="00AB1BB4"/>
    <w:pPr>
      <w:tabs>
        <w:tab w:val="left" w:pos="384"/>
      </w:tabs>
      <w:spacing w:before="0"/>
      <w:ind w:left="384" w:hanging="384"/>
    </w:pPr>
    <w:rPr>
      <w:rFonts w:ascii="Calibri" w:hAnsi="Calibri"/>
      <w:sz w:val="22"/>
      <w:lang w:val="sl-SI"/>
    </w:rPr>
  </w:style>
  <w:style w:type="character" w:customStyle="1" w:styleId="hgkelc">
    <w:name w:val="hgkelc"/>
    <w:basedOn w:val="DefaultParagraphFont"/>
    <w:rsid w:val="00AB1BB4"/>
  </w:style>
  <w:style w:type="table" w:customStyle="1" w:styleId="Tabelamrea1">
    <w:name w:val="Tabela – mreža1"/>
    <w:basedOn w:val="TableNormal"/>
    <w:next w:val="TableGrid"/>
    <w:uiPriority w:val="39"/>
    <w:rsid w:val="00AB1BB4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tejvinko/Downloads/forest%20char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SPACE-USER-SERVER\USERS\PMIKOLIC\Delo%20v%20teku\forest%20char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Odds ratios for flourishing mental health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1"/>
            <c:plus>
              <c:numRef>
                <c:f>Sheet1!$F$2:$F$40</c:f>
                <c:numCache>
                  <c:formatCode>General</c:formatCode>
                  <c:ptCount val="39"/>
                  <c:pt idx="0">
                    <c:v>0.19999999999999996</c:v>
                  </c:pt>
                  <c:pt idx="1">
                    <c:v>0.33999999999999997</c:v>
                  </c:pt>
                  <c:pt idx="2">
                    <c:v>0.51</c:v>
                  </c:pt>
                  <c:pt idx="3">
                    <c:v>0.39</c:v>
                  </c:pt>
                  <c:pt idx="4">
                    <c:v>0.46000000000000008</c:v>
                  </c:pt>
                  <c:pt idx="5">
                    <c:v>0.41000000000000003</c:v>
                  </c:pt>
                  <c:pt idx="6">
                    <c:v>0.45</c:v>
                  </c:pt>
                  <c:pt idx="7">
                    <c:v>0.45999999999999996</c:v>
                  </c:pt>
                  <c:pt idx="8">
                    <c:v>0.51</c:v>
                  </c:pt>
                  <c:pt idx="9">
                    <c:v>0.54</c:v>
                  </c:pt>
                  <c:pt idx="10">
                    <c:v>0.86999999999999988</c:v>
                  </c:pt>
                  <c:pt idx="11">
                    <c:v>0.48</c:v>
                  </c:pt>
                  <c:pt idx="12">
                    <c:v>0.22999999999999987</c:v>
                  </c:pt>
                  <c:pt idx="13">
                    <c:v>0.16000000000000003</c:v>
                  </c:pt>
                  <c:pt idx="14">
                    <c:v>0.4900000000000001</c:v>
                  </c:pt>
                  <c:pt idx="15">
                    <c:v>0.43000000000000005</c:v>
                  </c:pt>
                  <c:pt idx="16">
                    <c:v>0.46000000000000008</c:v>
                  </c:pt>
                  <c:pt idx="17">
                    <c:v>0.47</c:v>
                  </c:pt>
                  <c:pt idx="18">
                    <c:v>0.27</c:v>
                  </c:pt>
                  <c:pt idx="19">
                    <c:v>0.21999999999999997</c:v>
                  </c:pt>
                  <c:pt idx="20">
                    <c:v>0.32999999999999985</c:v>
                  </c:pt>
                  <c:pt idx="21">
                    <c:v>0.26</c:v>
                  </c:pt>
                  <c:pt idx="22">
                    <c:v>0.53999999999999981</c:v>
                  </c:pt>
                  <c:pt idx="23">
                    <c:v>0.15999999999999992</c:v>
                  </c:pt>
                  <c:pt idx="24">
                    <c:v>0.5099999999999999</c:v>
                  </c:pt>
                  <c:pt idx="25">
                    <c:v>0.16999999999999993</c:v>
                  </c:pt>
                  <c:pt idx="26">
                    <c:v>0.25</c:v>
                  </c:pt>
                  <c:pt idx="27">
                    <c:v>0.20999999999999996</c:v>
                  </c:pt>
                  <c:pt idx="28">
                    <c:v>0.34999999999999987</c:v>
                  </c:pt>
                  <c:pt idx="29">
                    <c:v>0.17999999999999994</c:v>
                  </c:pt>
                  <c:pt idx="30">
                    <c:v>0.3899999999999999</c:v>
                  </c:pt>
                  <c:pt idx="31">
                    <c:v>0.2599999999999999</c:v>
                  </c:pt>
                  <c:pt idx="32">
                    <c:v>0.80999999999999983</c:v>
                  </c:pt>
                  <c:pt idx="33">
                    <c:v>0.21999999999999997</c:v>
                  </c:pt>
                  <c:pt idx="34">
                    <c:v>1.1100000000000001</c:v>
                  </c:pt>
                  <c:pt idx="35">
                    <c:v>0.53</c:v>
                  </c:pt>
                  <c:pt idx="36">
                    <c:v>6.999999999999984E-2</c:v>
                  </c:pt>
                  <c:pt idx="37">
                    <c:v>0.10999999999999988</c:v>
                  </c:pt>
                  <c:pt idx="38">
                    <c:v>0.12000000000000011</c:v>
                  </c:pt>
                </c:numCache>
              </c:numRef>
            </c:plus>
            <c:minus>
              <c:numRef>
                <c:f>Sheet1!$E$2:$E$40</c:f>
                <c:numCache>
                  <c:formatCode>General</c:formatCode>
                  <c:ptCount val="39"/>
                  <c:pt idx="0">
                    <c:v>0.16000000000000003</c:v>
                  </c:pt>
                  <c:pt idx="1">
                    <c:v>0.2</c:v>
                  </c:pt>
                  <c:pt idx="2">
                    <c:v>0.3</c:v>
                  </c:pt>
                  <c:pt idx="3">
                    <c:v>0.23000000000000004</c:v>
                  </c:pt>
                  <c:pt idx="4">
                    <c:v>0.25999999999999995</c:v>
                  </c:pt>
                  <c:pt idx="5">
                    <c:v>0.2</c:v>
                  </c:pt>
                  <c:pt idx="6">
                    <c:v>0.21999999999999997</c:v>
                  </c:pt>
                  <c:pt idx="7">
                    <c:v>0.35000000000000009</c:v>
                  </c:pt>
                  <c:pt idx="8">
                    <c:v>0.37999999999999989</c:v>
                  </c:pt>
                  <c:pt idx="9">
                    <c:v>0.31</c:v>
                  </c:pt>
                  <c:pt idx="10">
                    <c:v>0.59000000000000008</c:v>
                  </c:pt>
                  <c:pt idx="11">
                    <c:v>0.32000000000000006</c:v>
                  </c:pt>
                  <c:pt idx="12">
                    <c:v>0.19000000000000006</c:v>
                  </c:pt>
                  <c:pt idx="13">
                    <c:v>0.12</c:v>
                  </c:pt>
                  <c:pt idx="14">
                    <c:v>0.30999999999999994</c:v>
                  </c:pt>
                  <c:pt idx="15">
                    <c:v>0.26</c:v>
                  </c:pt>
                  <c:pt idx="16">
                    <c:v>0.29999999999999993</c:v>
                  </c:pt>
                  <c:pt idx="17">
                    <c:v>0.29000000000000004</c:v>
                  </c:pt>
                  <c:pt idx="18">
                    <c:v>0.20999999999999996</c:v>
                  </c:pt>
                  <c:pt idx="19">
                    <c:v>0.15999999999999998</c:v>
                  </c:pt>
                  <c:pt idx="20">
                    <c:v>0.27</c:v>
                  </c:pt>
                  <c:pt idx="21">
                    <c:v>0.21999999999999986</c:v>
                  </c:pt>
                  <c:pt idx="22">
                    <c:v>0.39999999999999991</c:v>
                  </c:pt>
                  <c:pt idx="23">
                    <c:v>0.12</c:v>
                  </c:pt>
                  <c:pt idx="24">
                    <c:v>0.32999999999999996</c:v>
                  </c:pt>
                  <c:pt idx="25">
                    <c:v>0.15000000000000002</c:v>
                  </c:pt>
                  <c:pt idx="26">
                    <c:v>0.20000000000000007</c:v>
                  </c:pt>
                  <c:pt idx="27">
                    <c:v>0.14999999999999997</c:v>
                  </c:pt>
                  <c:pt idx="28">
                    <c:v>0.26</c:v>
                  </c:pt>
                  <c:pt idx="29">
                    <c:v>0.14000000000000001</c:v>
                  </c:pt>
                  <c:pt idx="30">
                    <c:v>0.29000000000000015</c:v>
                  </c:pt>
                  <c:pt idx="31">
                    <c:v>0.19999999999999996</c:v>
                  </c:pt>
                  <c:pt idx="32">
                    <c:v>0.49</c:v>
                  </c:pt>
                  <c:pt idx="33">
                    <c:v>0.17999999999999994</c:v>
                  </c:pt>
                  <c:pt idx="34">
                    <c:v>0.7</c:v>
                  </c:pt>
                  <c:pt idx="35">
                    <c:v>0.3899999999999999</c:v>
                  </c:pt>
                  <c:pt idx="36">
                    <c:v>8.0000000000000071E-2</c:v>
                  </c:pt>
                  <c:pt idx="37">
                    <c:v>0.10000000000000009</c:v>
                  </c:pt>
                  <c:pt idx="38">
                    <c:v>9.9999999999999867E-2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  <a:headEnd type="diamond" w="med" len="med"/>
                <a:tailEnd w="med" len="med"/>
              </a:ln>
              <a:effectLst/>
            </c:spPr>
          </c:errBars>
          <c:cat>
            <c:strRef>
              <c:f>Sheet1!$A$2:$A$40</c:f>
              <c:strCache>
                <c:ptCount val="39"/>
                <c:pt idx="0">
                  <c:v>male vs. female</c:v>
                </c:pt>
                <c:pt idx="1">
                  <c:v>age (25 - 34 vs. 18 - 24 years)</c:v>
                </c:pt>
                <c:pt idx="2">
                  <c:v>age (35 - 44 vs. 18 - 24 years)</c:v>
                </c:pt>
                <c:pt idx="3">
                  <c:v>age (45 - 54 vs. 18 - 24 years)</c:v>
                </c:pt>
                <c:pt idx="4">
                  <c:v>age (55 - 64 vs. 18 - 24 years)</c:v>
                </c:pt>
                <c:pt idx="5">
                  <c:v>age (65 - 74 vs. 18 - 24 years)</c:v>
                </c:pt>
                <c:pt idx="6">
                  <c:v>age (75 and more vs. 18 - 24 years)</c:v>
                </c:pt>
                <c:pt idx="7">
                  <c:v>secondary school vs. primary school or lower</c:v>
                </c:pt>
                <c:pt idx="8">
                  <c:v>college or higher vs. primary school or lower</c:v>
                </c:pt>
                <c:pt idx="9">
                  <c:v>student vs. employed</c:v>
                </c:pt>
                <c:pt idx="10">
                  <c:v>retired vs. employed</c:v>
                </c:pt>
                <c:pt idx="11">
                  <c:v>unemployed vs. employed</c:v>
                </c:pt>
                <c:pt idx="12">
                  <c:v>civil partner vs. married</c:v>
                </c:pt>
                <c:pt idx="13">
                  <c:v>single vs. married</c:v>
                </c:pt>
                <c:pt idx="14">
                  <c:v>widowed vs. married</c:v>
                </c:pt>
                <c:pt idx="15">
                  <c:v>divorced vs. married</c:v>
                </c:pt>
                <c:pt idx="16">
                  <c:v>alcohol consumption (decreased vs. unchanged)</c:v>
                </c:pt>
                <c:pt idx="17">
                  <c:v>alcohol consumption (increased vs. unchanged)</c:v>
                </c:pt>
                <c:pt idx="18">
                  <c:v>COVID-19 infection (no vs. yes)</c:v>
                </c:pt>
                <c:pt idx="19">
                  <c:v>family relations (worsened vs. unchanged)</c:v>
                </c:pt>
                <c:pt idx="20">
                  <c:v>family relations (improved vs. unchanged)</c:v>
                </c:pt>
                <c:pt idx="21">
                  <c:v>financial security (worsened vs. unchanged)</c:v>
                </c:pt>
                <c:pt idx="22">
                  <c:v>financial security (improved vs. unchanged)</c:v>
                </c:pt>
                <c:pt idx="23">
                  <c:v>social interactions (worsened vs. unchanged)</c:v>
                </c:pt>
                <c:pt idx="24">
                  <c:v>social interactions (improved vs. unchanged)</c:v>
                </c:pt>
                <c:pt idx="25">
                  <c:v>physical activity (worsened vs. unchanged)</c:v>
                </c:pt>
                <c:pt idx="26">
                  <c:v>physical activity (improved vs. unchanged)</c:v>
                </c:pt>
                <c:pt idx="27">
                  <c:v>diet (worsened vs. unchanged)</c:v>
                </c:pt>
                <c:pt idx="28">
                  <c:v>diet (improved vs. unchanged)</c:v>
                </c:pt>
                <c:pt idx="29">
                  <c:v>sleep (worsened vs. unchanged)</c:v>
                </c:pt>
                <c:pt idx="30">
                  <c:v>sleep (improved vs. unchanged)</c:v>
                </c:pt>
                <c:pt idx="31">
                  <c:v>health status (worsened vs. unchanged)</c:v>
                </c:pt>
                <c:pt idx="32">
                  <c:v>health status (improved vs. unchanged)</c:v>
                </c:pt>
                <c:pt idx="33">
                  <c:v>pre-existing chronic conditions (no vs. yes)</c:v>
                </c:pt>
                <c:pt idx="34">
                  <c:v>pre-existing mental disorders (no vs. yes)</c:v>
                </c:pt>
                <c:pt idx="35">
                  <c:v>exposure to violence (no vs. yes)</c:v>
                </c:pt>
                <c:pt idx="36">
                  <c:v>resilience</c:v>
                </c:pt>
                <c:pt idx="37">
                  <c:v>literacy; finding, understanding and evaluating information</c:v>
                </c:pt>
                <c:pt idx="38">
                  <c:v>literacy; understanding and following recommendations</c:v>
                </c:pt>
              </c:strCache>
            </c:strRef>
          </c:cat>
          <c:val>
            <c:numRef>
              <c:f>Sheet1!$B$2:$B$40</c:f>
              <c:numCache>
                <c:formatCode>0.00</c:formatCode>
                <c:ptCount val="39"/>
                <c:pt idx="0">
                  <c:v>1</c:v>
                </c:pt>
                <c:pt idx="1">
                  <c:v>0.5</c:v>
                </c:pt>
                <c:pt idx="2">
                  <c:v>0.71</c:v>
                </c:pt>
                <c:pt idx="3">
                  <c:v>0.53</c:v>
                </c:pt>
                <c:pt idx="4">
                  <c:v>0.57999999999999996</c:v>
                </c:pt>
                <c:pt idx="5">
                  <c:v>0.4</c:v>
                </c:pt>
                <c:pt idx="6">
                  <c:v>0.41</c:v>
                </c:pt>
                <c:pt idx="7">
                  <c:v>1.49</c:v>
                </c:pt>
                <c:pt idx="8">
                  <c:v>1.47</c:v>
                </c:pt>
                <c:pt idx="9">
                  <c:v>0.77</c:v>
                </c:pt>
                <c:pt idx="10">
                  <c:v>1.82</c:v>
                </c:pt>
                <c:pt idx="11">
                  <c:v>1.02</c:v>
                </c:pt>
                <c:pt idx="12">
                  <c:v>0.93</c:v>
                </c:pt>
                <c:pt idx="13">
                  <c:v>0.48</c:v>
                </c:pt>
                <c:pt idx="14">
                  <c:v>0.86</c:v>
                </c:pt>
                <c:pt idx="15">
                  <c:v>0.64</c:v>
                </c:pt>
                <c:pt idx="16">
                  <c:v>0.84</c:v>
                </c:pt>
                <c:pt idx="17">
                  <c:v>0.77</c:v>
                </c:pt>
                <c:pt idx="18">
                  <c:v>1.02</c:v>
                </c:pt>
                <c:pt idx="19">
                  <c:v>0.61</c:v>
                </c:pt>
                <c:pt idx="20">
                  <c:v>1.35</c:v>
                </c:pt>
                <c:pt idx="21">
                  <c:v>1.1499999999999999</c:v>
                </c:pt>
                <c:pt idx="22">
                  <c:v>1.47</c:v>
                </c:pt>
                <c:pt idx="23">
                  <c:v>0.66</c:v>
                </c:pt>
                <c:pt idx="24">
                  <c:v>0.89</c:v>
                </c:pt>
                <c:pt idx="25">
                  <c:v>0.78</c:v>
                </c:pt>
                <c:pt idx="26">
                  <c:v>0.78</c:v>
                </c:pt>
                <c:pt idx="27">
                  <c:v>0.61</c:v>
                </c:pt>
                <c:pt idx="28">
                  <c:v>1.06</c:v>
                </c:pt>
                <c:pt idx="29">
                  <c:v>0.66</c:v>
                </c:pt>
                <c:pt idx="30">
                  <c:v>1.1200000000000001</c:v>
                </c:pt>
                <c:pt idx="31">
                  <c:v>0.88</c:v>
                </c:pt>
                <c:pt idx="32">
                  <c:v>1.26</c:v>
                </c:pt>
                <c:pt idx="33">
                  <c:v>0.99</c:v>
                </c:pt>
                <c:pt idx="34">
                  <c:v>1.89</c:v>
                </c:pt>
                <c:pt idx="35">
                  <c:v>1.42</c:v>
                </c:pt>
                <c:pt idx="36">
                  <c:v>1.34</c:v>
                </c:pt>
                <c:pt idx="37">
                  <c:v>1.1100000000000001</c:v>
                </c:pt>
                <c:pt idx="38">
                  <c:v>1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1E-D048-97B8-675DEC3664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943737440"/>
        <c:axId val="1943729952"/>
      </c:barChart>
      <c:catAx>
        <c:axId val="194373744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bg1">
                <a:lumMod val="6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SI"/>
          </a:p>
        </c:txPr>
        <c:crossAx val="1943729952"/>
        <c:crossesAt val="1"/>
        <c:auto val="1"/>
        <c:lblAlgn val="ctr"/>
        <c:lblOffset val="100"/>
        <c:noMultiLvlLbl val="0"/>
      </c:catAx>
      <c:valAx>
        <c:axId val="1943729952"/>
        <c:scaling>
          <c:orientation val="minMax"/>
          <c:min val="0"/>
        </c:scaling>
        <c:delete val="0"/>
        <c:axPos val="b"/>
        <c:numFmt formatCode="0.00" sourceLinked="1"/>
        <c:majorTickMark val="in"/>
        <c:minorTickMark val="none"/>
        <c:tickLblPos val="nextTo"/>
        <c:spPr>
          <a:noFill/>
          <a:ln>
            <a:solidFill>
              <a:schemeClr val="bg1">
                <a:lumMod val="6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SI"/>
          </a:p>
        </c:txPr>
        <c:crossAx val="1943737440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SI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44</c:f>
              <c:strCache>
                <c:ptCount val="1"/>
                <c:pt idx="0">
                  <c:v>Odds ratios for languishing mental health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1"/>
            <c:plus>
              <c:numRef>
                <c:f>Sheet1!$F$45:$F$83</c:f>
                <c:numCache>
                  <c:formatCode>General</c:formatCode>
                  <c:ptCount val="39"/>
                  <c:pt idx="0">
                    <c:v>0.44000000000000017</c:v>
                  </c:pt>
                  <c:pt idx="1">
                    <c:v>2.04</c:v>
                  </c:pt>
                  <c:pt idx="2">
                    <c:v>1.5899999999999999</c:v>
                  </c:pt>
                  <c:pt idx="3">
                    <c:v>1.4299999999999997</c:v>
                  </c:pt>
                  <c:pt idx="4">
                    <c:v>1.7899999999999998</c:v>
                  </c:pt>
                  <c:pt idx="5">
                    <c:v>4.26</c:v>
                  </c:pt>
                  <c:pt idx="6">
                    <c:v>6.6099999999999994</c:v>
                  </c:pt>
                  <c:pt idx="7">
                    <c:v>0.64000000000000012</c:v>
                  </c:pt>
                  <c:pt idx="8">
                    <c:v>0.75</c:v>
                  </c:pt>
                  <c:pt idx="9">
                    <c:v>2.27</c:v>
                  </c:pt>
                  <c:pt idx="10">
                    <c:v>0.87</c:v>
                  </c:pt>
                  <c:pt idx="11">
                    <c:v>1.7300000000000004</c:v>
                  </c:pt>
                  <c:pt idx="12">
                    <c:v>0.78</c:v>
                  </c:pt>
                  <c:pt idx="13">
                    <c:v>1.6599999999999997</c:v>
                  </c:pt>
                  <c:pt idx="14">
                    <c:v>1.76</c:v>
                  </c:pt>
                  <c:pt idx="15">
                    <c:v>3.07</c:v>
                  </c:pt>
                  <c:pt idx="16">
                    <c:v>0.33999999999999997</c:v>
                  </c:pt>
                  <c:pt idx="17">
                    <c:v>0.87000000000000011</c:v>
                  </c:pt>
                  <c:pt idx="18">
                    <c:v>0.52</c:v>
                  </c:pt>
                  <c:pt idx="19">
                    <c:v>0.74</c:v>
                  </c:pt>
                  <c:pt idx="20">
                    <c:v>0.52999999999999992</c:v>
                  </c:pt>
                  <c:pt idx="21">
                    <c:v>0.45999999999999996</c:v>
                  </c:pt>
                  <c:pt idx="22">
                    <c:v>1.0699999999999998</c:v>
                  </c:pt>
                  <c:pt idx="23">
                    <c:v>0.3899999999999999</c:v>
                  </c:pt>
                  <c:pt idx="24">
                    <c:v>0.61</c:v>
                  </c:pt>
                  <c:pt idx="25">
                    <c:v>0.55000000000000004</c:v>
                  </c:pt>
                  <c:pt idx="26">
                    <c:v>0.59</c:v>
                  </c:pt>
                  <c:pt idx="27">
                    <c:v>0.87000000000000011</c:v>
                  </c:pt>
                  <c:pt idx="28">
                    <c:v>0.59000000000000008</c:v>
                  </c:pt>
                  <c:pt idx="29">
                    <c:v>0.62000000000000011</c:v>
                  </c:pt>
                  <c:pt idx="30">
                    <c:v>1.0200000000000002</c:v>
                  </c:pt>
                  <c:pt idx="31">
                    <c:v>0.64000000000000012</c:v>
                  </c:pt>
                  <c:pt idx="32">
                    <c:v>1.9400000000000002</c:v>
                  </c:pt>
                  <c:pt idx="33">
                    <c:v>0.44999999999999996</c:v>
                  </c:pt>
                  <c:pt idx="34">
                    <c:v>1.02</c:v>
                  </c:pt>
                  <c:pt idx="35">
                    <c:v>0.67999999999999972</c:v>
                  </c:pt>
                  <c:pt idx="36">
                    <c:v>8.0000000000000071E-2</c:v>
                  </c:pt>
                  <c:pt idx="37">
                    <c:v>0.12</c:v>
                  </c:pt>
                  <c:pt idx="38">
                    <c:v>0.15999999999999992</c:v>
                  </c:pt>
                </c:numCache>
              </c:numRef>
            </c:plus>
            <c:minus>
              <c:numRef>
                <c:f>Sheet1!$E$45:$E$83</c:f>
                <c:numCache>
                  <c:formatCode>General</c:formatCode>
                  <c:ptCount val="39"/>
                  <c:pt idx="0">
                    <c:v>0.31999999999999995</c:v>
                  </c:pt>
                  <c:pt idx="1">
                    <c:v>1.01</c:v>
                  </c:pt>
                  <c:pt idx="2">
                    <c:v>0.70000000000000007</c:v>
                  </c:pt>
                  <c:pt idx="3">
                    <c:v>0.62000000000000011</c:v>
                  </c:pt>
                  <c:pt idx="4">
                    <c:v>0.73</c:v>
                  </c:pt>
                  <c:pt idx="5">
                    <c:v>1.23</c:v>
                  </c:pt>
                  <c:pt idx="6">
                    <c:v>1.8499999999999999</c:v>
                  </c:pt>
                  <c:pt idx="7">
                    <c:v>0.40999999999999992</c:v>
                  </c:pt>
                  <c:pt idx="8">
                    <c:v>0.45000000000000007</c:v>
                  </c:pt>
                  <c:pt idx="9">
                    <c:v>1.1399999999999999</c:v>
                  </c:pt>
                  <c:pt idx="10">
                    <c:v>0.38</c:v>
                  </c:pt>
                  <c:pt idx="11">
                    <c:v>1.0299999999999998</c:v>
                  </c:pt>
                  <c:pt idx="12">
                    <c:v>0.49</c:v>
                  </c:pt>
                  <c:pt idx="13">
                    <c:v>1.04</c:v>
                  </c:pt>
                  <c:pt idx="14">
                    <c:v>0.82000000000000006</c:v>
                  </c:pt>
                  <c:pt idx="15">
                    <c:v>1.4100000000000001</c:v>
                  </c:pt>
                  <c:pt idx="16">
                    <c:v>0.21999999999999997</c:v>
                  </c:pt>
                  <c:pt idx="17">
                    <c:v>0.49999999999999989</c:v>
                  </c:pt>
                  <c:pt idx="18">
                    <c:v>0.35</c:v>
                  </c:pt>
                  <c:pt idx="19">
                    <c:v>0.51</c:v>
                  </c:pt>
                  <c:pt idx="20">
                    <c:v>0.34000000000000008</c:v>
                  </c:pt>
                  <c:pt idx="21">
                    <c:v>0.32000000000000006</c:v>
                  </c:pt>
                  <c:pt idx="22">
                    <c:v>0.55999999999999994</c:v>
                  </c:pt>
                  <c:pt idx="23">
                    <c:v>0.25</c:v>
                  </c:pt>
                  <c:pt idx="24">
                    <c:v>0.16999999999999998</c:v>
                  </c:pt>
                  <c:pt idx="25">
                    <c:v>0.36999999999999988</c:v>
                  </c:pt>
                  <c:pt idx="26">
                    <c:v>0.31000000000000005</c:v>
                  </c:pt>
                  <c:pt idx="27">
                    <c:v>0.60000000000000009</c:v>
                  </c:pt>
                  <c:pt idx="28">
                    <c:v>0.31999999999999995</c:v>
                  </c:pt>
                  <c:pt idx="29">
                    <c:v>0.42999999999999994</c:v>
                  </c:pt>
                  <c:pt idx="30">
                    <c:v>0.55999999999999994</c:v>
                  </c:pt>
                  <c:pt idx="31">
                    <c:v>0.43999999999999995</c:v>
                  </c:pt>
                  <c:pt idx="32">
                    <c:v>0.55000000000000004</c:v>
                  </c:pt>
                  <c:pt idx="33">
                    <c:v>0.31000000000000005</c:v>
                  </c:pt>
                  <c:pt idx="34">
                    <c:v>0.62000000000000011</c:v>
                  </c:pt>
                  <c:pt idx="35">
                    <c:v>0.45000000000000007</c:v>
                  </c:pt>
                  <c:pt idx="36">
                    <c:v>6.9999999999999951E-2</c:v>
                  </c:pt>
                  <c:pt idx="37">
                    <c:v>9.9999999999999978E-2</c:v>
                  </c:pt>
                  <c:pt idx="38">
                    <c:v>0.14000000000000001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  <a:headEnd type="diamond" w="med" len="med"/>
                <a:tailEnd w="med" len="med"/>
              </a:ln>
              <a:effectLst/>
            </c:spPr>
          </c:errBars>
          <c:cat>
            <c:strRef>
              <c:f>Sheet1!$A$45:$A$83</c:f>
              <c:strCache>
                <c:ptCount val="39"/>
                <c:pt idx="0">
                  <c:v>female vs. male</c:v>
                </c:pt>
                <c:pt idx="1">
                  <c:v>age (25 - 34 vs. 18 - 24 years)</c:v>
                </c:pt>
                <c:pt idx="2">
                  <c:v>age (35 - 44 vs. 18 - 24 years)</c:v>
                </c:pt>
                <c:pt idx="3">
                  <c:v>age (45 - 54 vs. 18 - 24 years)</c:v>
                </c:pt>
                <c:pt idx="4">
                  <c:v>age (55 - 64 vs. 18 - 24 years)</c:v>
                </c:pt>
                <c:pt idx="5">
                  <c:v>age (65 - 74 vs. 18 - 24 years)</c:v>
                </c:pt>
                <c:pt idx="6">
                  <c:v>age (75 and more vs. 18 - 24 years)</c:v>
                </c:pt>
                <c:pt idx="7">
                  <c:v>secondary school vs. primary school or lower</c:v>
                </c:pt>
                <c:pt idx="8">
                  <c:v>college or higher vs. primary school or lower</c:v>
                </c:pt>
                <c:pt idx="9">
                  <c:v>student vs. employed</c:v>
                </c:pt>
                <c:pt idx="10">
                  <c:v>retired vs. employed</c:v>
                </c:pt>
                <c:pt idx="11">
                  <c:v>unemployed vs. employed</c:v>
                </c:pt>
                <c:pt idx="12">
                  <c:v>civil partner vs. married</c:v>
                </c:pt>
                <c:pt idx="13">
                  <c:v>single vs. married</c:v>
                </c:pt>
                <c:pt idx="14">
                  <c:v>widowed vs. married</c:v>
                </c:pt>
                <c:pt idx="15">
                  <c:v>divorced vs. married</c:v>
                </c:pt>
                <c:pt idx="16">
                  <c:v>alcohol consumption (decreased vs. unchanged)</c:v>
                </c:pt>
                <c:pt idx="17">
                  <c:v>alcohol consumption (increased vs. unchanged)</c:v>
                </c:pt>
                <c:pt idx="18">
                  <c:v>COVID-19 infection (yes vs. no)</c:v>
                </c:pt>
                <c:pt idx="19">
                  <c:v>family relations (worsened vs. unchanged)</c:v>
                </c:pt>
                <c:pt idx="20">
                  <c:v>family relations (improved vs. unchanged)</c:v>
                </c:pt>
                <c:pt idx="21">
                  <c:v>financial security (worsened vs. unchanged)</c:v>
                </c:pt>
                <c:pt idx="22">
                  <c:v>financial security (improved vs. unchanged)</c:v>
                </c:pt>
                <c:pt idx="23">
                  <c:v>social interactions (worsened vs. unchanged)</c:v>
                </c:pt>
                <c:pt idx="24">
                  <c:v>social interactions (improved vs. unchanged)</c:v>
                </c:pt>
                <c:pt idx="25">
                  <c:v>physical activity (worsened vs. unchanged)</c:v>
                </c:pt>
                <c:pt idx="26">
                  <c:v>physical activity (improved vs. unchanged)</c:v>
                </c:pt>
                <c:pt idx="27">
                  <c:v>diet (worsened vs. unchanged)</c:v>
                </c:pt>
                <c:pt idx="28">
                  <c:v>diet (improved vs. unchanged)</c:v>
                </c:pt>
                <c:pt idx="29">
                  <c:v>sleep (worsened vs. unchanged)</c:v>
                </c:pt>
                <c:pt idx="30">
                  <c:v>sleep (improved vs. unchanged)</c:v>
                </c:pt>
                <c:pt idx="31">
                  <c:v>health status (worsened vs. unchanged)</c:v>
                </c:pt>
                <c:pt idx="32">
                  <c:v>health status (improved vs. unchanged)</c:v>
                </c:pt>
                <c:pt idx="33">
                  <c:v>pre-existing chronic conditions (yes vs. no)</c:v>
                </c:pt>
                <c:pt idx="34">
                  <c:v>pre-existing mental disorders (yes vs. no)</c:v>
                </c:pt>
                <c:pt idx="35">
                  <c:v>exposure to violence (yes vs. no)</c:v>
                </c:pt>
                <c:pt idx="36">
                  <c:v>resilience</c:v>
                </c:pt>
                <c:pt idx="37">
                  <c:v>literacy; finding, understanding and evaluating information</c:v>
                </c:pt>
                <c:pt idx="38">
                  <c:v>literacy; understanding and following recommendations</c:v>
                </c:pt>
              </c:strCache>
            </c:strRef>
          </c:cat>
          <c:val>
            <c:numRef>
              <c:f>Sheet1!$B$45:$B$83</c:f>
              <c:numCache>
                <c:formatCode>0.00</c:formatCode>
                <c:ptCount val="39"/>
                <c:pt idx="0">
                  <c:v>1.1399999999999999</c:v>
                </c:pt>
                <c:pt idx="1">
                  <c:v>2</c:v>
                </c:pt>
                <c:pt idx="2">
                  <c:v>1.27</c:v>
                </c:pt>
                <c:pt idx="3">
                  <c:v>1.1000000000000001</c:v>
                </c:pt>
                <c:pt idx="4">
                  <c:v>1.22</c:v>
                </c:pt>
                <c:pt idx="5">
                  <c:v>1.73</c:v>
                </c:pt>
                <c:pt idx="6">
                  <c:v>2.57</c:v>
                </c:pt>
                <c:pt idx="7">
                  <c:v>1.1399999999999999</c:v>
                </c:pt>
                <c:pt idx="8">
                  <c:v>1.1100000000000001</c:v>
                </c:pt>
                <c:pt idx="9">
                  <c:v>2.2799999999999998</c:v>
                </c:pt>
                <c:pt idx="10">
                  <c:v>0.65</c:v>
                </c:pt>
                <c:pt idx="11">
                  <c:v>2.5499999999999998</c:v>
                </c:pt>
                <c:pt idx="12">
                  <c:v>1.3</c:v>
                </c:pt>
                <c:pt idx="13">
                  <c:v>2.77</c:v>
                </c:pt>
                <c:pt idx="14">
                  <c:v>1.53</c:v>
                </c:pt>
                <c:pt idx="15">
                  <c:v>2.6</c:v>
                </c:pt>
                <c:pt idx="16">
                  <c:v>0.62</c:v>
                </c:pt>
                <c:pt idx="17">
                  <c:v>1.1299999999999999</c:v>
                </c:pt>
                <c:pt idx="18">
                  <c:v>1.02</c:v>
                </c:pt>
                <c:pt idx="19">
                  <c:v>1.57</c:v>
                </c:pt>
                <c:pt idx="20">
                  <c:v>0.91</c:v>
                </c:pt>
                <c:pt idx="21">
                  <c:v>1.1000000000000001</c:v>
                </c:pt>
                <c:pt idx="22">
                  <c:v>1.21</c:v>
                </c:pt>
                <c:pt idx="23">
                  <c:v>0.76</c:v>
                </c:pt>
                <c:pt idx="24">
                  <c:v>0.24</c:v>
                </c:pt>
                <c:pt idx="25">
                  <c:v>1.1399999999999999</c:v>
                </c:pt>
                <c:pt idx="26">
                  <c:v>0.67</c:v>
                </c:pt>
                <c:pt idx="27">
                  <c:v>1.87</c:v>
                </c:pt>
                <c:pt idx="28">
                  <c:v>0.72</c:v>
                </c:pt>
                <c:pt idx="29">
                  <c:v>1.4</c:v>
                </c:pt>
                <c:pt idx="30">
                  <c:v>1.2</c:v>
                </c:pt>
                <c:pt idx="31">
                  <c:v>1.5</c:v>
                </c:pt>
                <c:pt idx="32">
                  <c:v>0.76</c:v>
                </c:pt>
                <c:pt idx="33">
                  <c:v>1.01</c:v>
                </c:pt>
                <c:pt idx="34">
                  <c:v>1.6</c:v>
                </c:pt>
                <c:pt idx="35">
                  <c:v>1.33</c:v>
                </c:pt>
                <c:pt idx="36">
                  <c:v>0.72</c:v>
                </c:pt>
                <c:pt idx="37">
                  <c:v>0.78</c:v>
                </c:pt>
                <c:pt idx="38">
                  <c:v>1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2F-4BB7-B73E-98ED500C04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943737440"/>
        <c:axId val="1943729952"/>
      </c:barChart>
      <c:catAx>
        <c:axId val="194373744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bg1">
                <a:lumMod val="6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SI"/>
          </a:p>
        </c:txPr>
        <c:crossAx val="1943729952"/>
        <c:crossesAt val="1"/>
        <c:auto val="1"/>
        <c:lblAlgn val="ctr"/>
        <c:lblOffset val="100"/>
        <c:noMultiLvlLbl val="0"/>
      </c:catAx>
      <c:valAx>
        <c:axId val="1943729952"/>
        <c:scaling>
          <c:orientation val="minMax"/>
          <c:max val="10"/>
          <c:min val="0"/>
        </c:scaling>
        <c:delete val="0"/>
        <c:axPos val="b"/>
        <c:numFmt formatCode="0.00" sourceLinked="1"/>
        <c:majorTickMark val="in"/>
        <c:minorTickMark val="none"/>
        <c:tickLblPos val="nextTo"/>
        <c:spPr>
          <a:noFill/>
          <a:ln>
            <a:solidFill>
              <a:schemeClr val="bg1">
                <a:lumMod val="6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SI"/>
          </a:p>
        </c:txPr>
        <c:crossAx val="1943737440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S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94C9343-02F2-43FC-8219-1264ADA15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219</Words>
  <Characters>125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tej Vinko</cp:lastModifiedBy>
  <cp:revision>2</cp:revision>
  <cp:lastPrinted>2013-10-03T12:51:00Z</cp:lastPrinted>
  <dcterms:created xsi:type="dcterms:W3CDTF">2022-09-05T15:24:00Z</dcterms:created>
  <dcterms:modified xsi:type="dcterms:W3CDTF">2022-09-05T15:24:00Z</dcterms:modified>
</cp:coreProperties>
</file>